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63ADD" w14:textId="1E498F56" w:rsidR="007230CE" w:rsidRDefault="005F2C7B" w:rsidP="00A53A12">
      <w:pPr>
        <w:rPr>
          <w:rFonts w:cstheme="minorHAnsi"/>
          <w:sz w:val="32"/>
          <w:szCs w:val="32"/>
          <w:lang w:val="en-GB"/>
        </w:rPr>
      </w:pPr>
      <w:r w:rsidRPr="005F2C7B">
        <w:rPr>
          <w:rFonts w:cstheme="minorHAnsi"/>
          <w:sz w:val="32"/>
          <w:szCs w:val="32"/>
          <w:lang w:val="en-GB"/>
        </w:rPr>
        <w:t>Prediction models for post-discharge mortality among under-five children with suspected sepsis in Uganda: A multicohort analysis</w:t>
      </w:r>
    </w:p>
    <w:p w14:paraId="1DF5C8A1" w14:textId="449B79FD" w:rsidR="00A53A12" w:rsidRDefault="00225402" w:rsidP="00A53A12">
      <w:r w:rsidRPr="008A3F9A">
        <w:rPr>
          <w:rFonts w:cstheme="minorHAnsi"/>
          <w:b/>
          <w:sz w:val="28"/>
          <w:szCs w:val="28"/>
          <w:u w:val="single"/>
          <w:lang w:val="en-GB"/>
        </w:rPr>
        <w:t>Supplementary Material</w:t>
      </w:r>
      <w:r w:rsidR="00331EC0">
        <w:rPr>
          <w:rFonts w:cstheme="minorHAnsi"/>
          <w:b/>
          <w:sz w:val="28"/>
          <w:szCs w:val="28"/>
          <w:u w:val="single"/>
          <w:lang w:val="en-GB"/>
        </w:rPr>
        <w:t xml:space="preserve"> S6</w:t>
      </w:r>
    </w:p>
    <w:sdt>
      <w:sdtPr>
        <w:rPr>
          <w:rFonts w:asciiTheme="minorHAnsi" w:eastAsiaTheme="minorHAnsi" w:hAnsiTheme="minorHAnsi" w:cstheme="minorBidi"/>
          <w:b w:val="0"/>
          <w:sz w:val="22"/>
          <w:szCs w:val="22"/>
          <w:lang w:val="en-CA"/>
        </w:rPr>
        <w:id w:val="-995871554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3BBA0565" w14:textId="02BE8721" w:rsidR="00A53A12" w:rsidRDefault="00A53A12" w:rsidP="00A53A12">
          <w:pPr>
            <w:pStyle w:val="TOCHeading"/>
          </w:pPr>
          <w:r>
            <w:t>Contents</w:t>
          </w:r>
        </w:p>
        <w:p w14:paraId="2EAFFD55" w14:textId="6831E2B4" w:rsidR="00331EC0" w:rsidRDefault="00A53A12">
          <w:pPr>
            <w:pStyle w:val="TOC1"/>
            <w:rPr>
              <w:rFonts w:eastAsiaTheme="minorEastAsia"/>
              <w:b w:val="0"/>
              <w:lang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3372754" w:history="1">
            <w:r w:rsidR="00331EC0" w:rsidRPr="00D05B3F">
              <w:rPr>
                <w:rStyle w:val="Hyperlink"/>
                <w:lang w:val="en-GB"/>
              </w:rPr>
              <w:t>S6: Final Clinical Variable Models, M6PD-C</w:t>
            </w:r>
            <w:r w:rsidR="00331EC0" w:rsidRPr="00D05B3F">
              <w:rPr>
                <w:rStyle w:val="Hyperlink"/>
                <w:vertAlign w:val="subscript"/>
                <w:lang w:val="en-GB"/>
              </w:rPr>
              <w:t>0-6</w:t>
            </w:r>
            <w:r w:rsidR="00331EC0" w:rsidRPr="00D05B3F">
              <w:rPr>
                <w:rStyle w:val="Hyperlink"/>
                <w:lang w:val="en-GB"/>
              </w:rPr>
              <w:t xml:space="preserve"> and M6PD-C</w:t>
            </w:r>
            <w:r w:rsidR="00331EC0" w:rsidRPr="00D05B3F">
              <w:rPr>
                <w:rStyle w:val="Hyperlink"/>
                <w:vertAlign w:val="subscript"/>
                <w:lang w:val="en-GB"/>
              </w:rPr>
              <w:t>6-60</w:t>
            </w:r>
            <w:r w:rsidR="00331EC0" w:rsidRPr="00D05B3F">
              <w:rPr>
                <w:rStyle w:val="Hyperlink"/>
                <w:lang w:val="en-GB"/>
              </w:rPr>
              <w:t xml:space="preserve"> – Performance Metrics and Coefficients</w:t>
            </w:r>
            <w:r w:rsidR="00331EC0">
              <w:rPr>
                <w:webHidden/>
              </w:rPr>
              <w:tab/>
            </w:r>
            <w:r w:rsidR="00331EC0">
              <w:rPr>
                <w:webHidden/>
              </w:rPr>
              <w:fldChar w:fldCharType="begin"/>
            </w:r>
            <w:r w:rsidR="00331EC0">
              <w:rPr>
                <w:webHidden/>
              </w:rPr>
              <w:instrText xml:space="preserve"> PAGEREF _Toc163372754 \h </w:instrText>
            </w:r>
            <w:r w:rsidR="00331EC0">
              <w:rPr>
                <w:webHidden/>
              </w:rPr>
            </w:r>
            <w:r w:rsidR="00331EC0">
              <w:rPr>
                <w:webHidden/>
              </w:rPr>
              <w:fldChar w:fldCharType="separate"/>
            </w:r>
            <w:r w:rsidR="00331EC0">
              <w:rPr>
                <w:webHidden/>
              </w:rPr>
              <w:t>2</w:t>
            </w:r>
            <w:r w:rsidR="00331EC0">
              <w:rPr>
                <w:webHidden/>
              </w:rPr>
              <w:fldChar w:fldCharType="end"/>
            </w:r>
          </w:hyperlink>
        </w:p>
        <w:p w14:paraId="30966079" w14:textId="0A4DD29B" w:rsidR="00331EC0" w:rsidRDefault="00347606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755" w:history="1">
            <w:r w:rsidR="00331EC0" w:rsidRPr="00D05B3F">
              <w:rPr>
                <w:rStyle w:val="Hyperlink"/>
                <w:b/>
                <w:noProof/>
                <w:lang w:val="en-GB"/>
              </w:rPr>
              <w:t>Table A.</w:t>
            </w:r>
            <w:r w:rsidR="00331EC0" w:rsidRPr="00D05B3F">
              <w:rPr>
                <w:rStyle w:val="Hyperlink"/>
                <w:noProof/>
                <w:lang w:val="en-GB"/>
              </w:rPr>
              <w:t xml:space="preserve"> Performance metrics across 10 folds of cross-validation from the </w:t>
            </w:r>
            <w:r w:rsidR="00331EC0" w:rsidRPr="00D05B3F">
              <w:rPr>
                <w:rStyle w:val="Hyperlink"/>
                <w:b/>
                <w:noProof/>
                <w:lang w:val="en-GB"/>
              </w:rPr>
              <w:t>M6PD-C</w:t>
            </w:r>
            <w:r w:rsidR="00331EC0" w:rsidRPr="00D05B3F">
              <w:rPr>
                <w:rStyle w:val="Hyperlink"/>
                <w:b/>
                <w:noProof/>
                <w:vertAlign w:val="subscript"/>
                <w:lang w:val="en-GB"/>
              </w:rPr>
              <w:t>0-6</w:t>
            </w:r>
            <w:r w:rsidR="00331EC0" w:rsidRPr="00D05B3F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331EC0" w:rsidRPr="00D05B3F">
              <w:rPr>
                <w:rStyle w:val="Hyperlink"/>
                <w:noProof/>
                <w:lang w:val="en-GB"/>
              </w:rPr>
              <w:t xml:space="preserve"> using the probability threshold that gave 80% sensitivity.</w:t>
            </w:r>
            <w:r w:rsidR="00331EC0">
              <w:rPr>
                <w:noProof/>
                <w:webHidden/>
              </w:rPr>
              <w:tab/>
            </w:r>
            <w:r w:rsidR="00331EC0">
              <w:rPr>
                <w:noProof/>
                <w:webHidden/>
              </w:rPr>
              <w:fldChar w:fldCharType="begin"/>
            </w:r>
            <w:r w:rsidR="00331EC0">
              <w:rPr>
                <w:noProof/>
                <w:webHidden/>
              </w:rPr>
              <w:instrText xml:space="preserve"> PAGEREF _Toc163372755 \h </w:instrText>
            </w:r>
            <w:r w:rsidR="00331EC0">
              <w:rPr>
                <w:noProof/>
                <w:webHidden/>
              </w:rPr>
            </w:r>
            <w:r w:rsidR="00331EC0">
              <w:rPr>
                <w:noProof/>
                <w:webHidden/>
              </w:rPr>
              <w:fldChar w:fldCharType="separate"/>
            </w:r>
            <w:r w:rsidR="00331EC0">
              <w:rPr>
                <w:noProof/>
                <w:webHidden/>
              </w:rPr>
              <w:t>2</w:t>
            </w:r>
            <w:r w:rsidR="00331EC0">
              <w:rPr>
                <w:noProof/>
                <w:webHidden/>
              </w:rPr>
              <w:fldChar w:fldCharType="end"/>
            </w:r>
          </w:hyperlink>
        </w:p>
        <w:p w14:paraId="13FFDD73" w14:textId="1B897C39" w:rsidR="00331EC0" w:rsidRDefault="00347606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756" w:history="1">
            <w:r w:rsidR="00331EC0" w:rsidRPr="00D05B3F">
              <w:rPr>
                <w:rStyle w:val="Hyperlink"/>
                <w:b/>
                <w:noProof/>
                <w:lang w:val="en-GB"/>
              </w:rPr>
              <w:t>Table B.</w:t>
            </w:r>
            <w:r w:rsidR="00331EC0" w:rsidRPr="00D05B3F">
              <w:rPr>
                <w:rStyle w:val="Hyperlink"/>
                <w:noProof/>
                <w:lang w:val="en-GB"/>
              </w:rPr>
              <w:t xml:space="preserve"> Performance metrics across 10 folds of cross-validation from the </w:t>
            </w:r>
            <w:r w:rsidR="00331EC0" w:rsidRPr="00D05B3F">
              <w:rPr>
                <w:rStyle w:val="Hyperlink"/>
                <w:b/>
                <w:noProof/>
                <w:lang w:val="en-GB"/>
              </w:rPr>
              <w:t>M6PD-C</w:t>
            </w:r>
            <w:r w:rsidR="00331EC0" w:rsidRPr="00D05B3F">
              <w:rPr>
                <w:rStyle w:val="Hyperlink"/>
                <w:b/>
                <w:noProof/>
                <w:vertAlign w:val="subscript"/>
                <w:lang w:val="en-GB"/>
              </w:rPr>
              <w:t>6-60</w:t>
            </w:r>
            <w:r w:rsidR="00331EC0" w:rsidRPr="00D05B3F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331EC0" w:rsidRPr="00D05B3F">
              <w:rPr>
                <w:rStyle w:val="Hyperlink"/>
                <w:noProof/>
                <w:lang w:val="en-GB"/>
              </w:rPr>
              <w:t xml:space="preserve"> using the probability threshold that gave 80% sensitivity.</w:t>
            </w:r>
            <w:r w:rsidR="00331EC0">
              <w:rPr>
                <w:noProof/>
                <w:webHidden/>
              </w:rPr>
              <w:tab/>
            </w:r>
            <w:r w:rsidR="00331EC0">
              <w:rPr>
                <w:noProof/>
                <w:webHidden/>
              </w:rPr>
              <w:fldChar w:fldCharType="begin"/>
            </w:r>
            <w:r w:rsidR="00331EC0">
              <w:rPr>
                <w:noProof/>
                <w:webHidden/>
              </w:rPr>
              <w:instrText xml:space="preserve"> PAGEREF _Toc163372756 \h </w:instrText>
            </w:r>
            <w:r w:rsidR="00331EC0">
              <w:rPr>
                <w:noProof/>
                <w:webHidden/>
              </w:rPr>
            </w:r>
            <w:r w:rsidR="00331EC0">
              <w:rPr>
                <w:noProof/>
                <w:webHidden/>
              </w:rPr>
              <w:fldChar w:fldCharType="separate"/>
            </w:r>
            <w:r w:rsidR="00331EC0">
              <w:rPr>
                <w:noProof/>
                <w:webHidden/>
              </w:rPr>
              <w:t>2</w:t>
            </w:r>
            <w:r w:rsidR="00331EC0">
              <w:rPr>
                <w:noProof/>
                <w:webHidden/>
              </w:rPr>
              <w:fldChar w:fldCharType="end"/>
            </w:r>
          </w:hyperlink>
        </w:p>
        <w:p w14:paraId="59DF2FEF" w14:textId="4DE99776" w:rsidR="00331EC0" w:rsidRDefault="00347606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757" w:history="1">
            <w:r w:rsidR="00331EC0" w:rsidRPr="00D05B3F">
              <w:rPr>
                <w:rStyle w:val="Hyperlink"/>
                <w:b/>
                <w:noProof/>
              </w:rPr>
              <w:t>Table C.</w:t>
            </w:r>
            <w:r w:rsidR="00331EC0" w:rsidRPr="00D05B3F">
              <w:rPr>
                <w:rStyle w:val="Hyperlink"/>
                <w:noProof/>
              </w:rPr>
              <w:t xml:space="preserve"> Coefficients of the </w:t>
            </w:r>
            <w:r w:rsidR="00331EC0" w:rsidRPr="00D05B3F">
              <w:rPr>
                <w:rStyle w:val="Hyperlink"/>
                <w:b/>
                <w:noProof/>
                <w:lang w:val="en-GB"/>
              </w:rPr>
              <w:t>M6PD-C</w:t>
            </w:r>
            <w:r w:rsidR="00331EC0" w:rsidRPr="00D05B3F">
              <w:rPr>
                <w:rStyle w:val="Hyperlink"/>
                <w:b/>
                <w:noProof/>
                <w:vertAlign w:val="subscript"/>
                <w:lang w:val="en-GB"/>
              </w:rPr>
              <w:t>0-6</w:t>
            </w:r>
            <w:r w:rsidR="00331EC0" w:rsidRPr="00D05B3F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331EC0" w:rsidRPr="00D05B3F">
              <w:rPr>
                <w:rStyle w:val="Hyperlink"/>
                <w:noProof/>
              </w:rPr>
              <w:t>.</w:t>
            </w:r>
            <w:r w:rsidR="00331EC0">
              <w:rPr>
                <w:noProof/>
                <w:webHidden/>
              </w:rPr>
              <w:tab/>
            </w:r>
            <w:r w:rsidR="00331EC0">
              <w:rPr>
                <w:noProof/>
                <w:webHidden/>
              </w:rPr>
              <w:fldChar w:fldCharType="begin"/>
            </w:r>
            <w:r w:rsidR="00331EC0">
              <w:rPr>
                <w:noProof/>
                <w:webHidden/>
              </w:rPr>
              <w:instrText xml:space="preserve"> PAGEREF _Toc163372757 \h </w:instrText>
            </w:r>
            <w:r w:rsidR="00331EC0">
              <w:rPr>
                <w:noProof/>
                <w:webHidden/>
              </w:rPr>
            </w:r>
            <w:r w:rsidR="00331EC0">
              <w:rPr>
                <w:noProof/>
                <w:webHidden/>
              </w:rPr>
              <w:fldChar w:fldCharType="separate"/>
            </w:r>
            <w:r w:rsidR="00331EC0">
              <w:rPr>
                <w:noProof/>
                <w:webHidden/>
              </w:rPr>
              <w:t>3</w:t>
            </w:r>
            <w:r w:rsidR="00331EC0">
              <w:rPr>
                <w:noProof/>
                <w:webHidden/>
              </w:rPr>
              <w:fldChar w:fldCharType="end"/>
            </w:r>
          </w:hyperlink>
        </w:p>
        <w:p w14:paraId="623ED5A3" w14:textId="2D429C2B" w:rsidR="00331EC0" w:rsidRDefault="00347606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758" w:history="1">
            <w:r w:rsidR="00331EC0" w:rsidRPr="00D05B3F">
              <w:rPr>
                <w:rStyle w:val="Hyperlink"/>
                <w:b/>
                <w:noProof/>
              </w:rPr>
              <w:t>Table D.</w:t>
            </w:r>
            <w:r w:rsidR="00331EC0" w:rsidRPr="00D05B3F">
              <w:rPr>
                <w:rStyle w:val="Hyperlink"/>
                <w:noProof/>
              </w:rPr>
              <w:t xml:space="preserve"> Coefficients of the </w:t>
            </w:r>
            <w:r w:rsidR="00331EC0" w:rsidRPr="00D05B3F">
              <w:rPr>
                <w:rStyle w:val="Hyperlink"/>
                <w:b/>
                <w:noProof/>
                <w:lang w:val="en-GB"/>
              </w:rPr>
              <w:t>M6PD-C</w:t>
            </w:r>
            <w:r w:rsidR="00331EC0" w:rsidRPr="00D05B3F">
              <w:rPr>
                <w:rStyle w:val="Hyperlink"/>
                <w:b/>
                <w:noProof/>
                <w:vertAlign w:val="subscript"/>
                <w:lang w:val="en-GB"/>
              </w:rPr>
              <w:t>6-60</w:t>
            </w:r>
            <w:r w:rsidR="00331EC0" w:rsidRPr="00D05B3F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331EC0" w:rsidRPr="00D05B3F">
              <w:rPr>
                <w:rStyle w:val="Hyperlink"/>
                <w:noProof/>
              </w:rPr>
              <w:t>.</w:t>
            </w:r>
            <w:r w:rsidR="00331EC0">
              <w:rPr>
                <w:noProof/>
                <w:webHidden/>
              </w:rPr>
              <w:tab/>
            </w:r>
            <w:r w:rsidR="00331EC0">
              <w:rPr>
                <w:noProof/>
                <w:webHidden/>
              </w:rPr>
              <w:fldChar w:fldCharType="begin"/>
            </w:r>
            <w:r w:rsidR="00331EC0">
              <w:rPr>
                <w:noProof/>
                <w:webHidden/>
              </w:rPr>
              <w:instrText xml:space="preserve"> PAGEREF _Toc163372758 \h </w:instrText>
            </w:r>
            <w:r w:rsidR="00331EC0">
              <w:rPr>
                <w:noProof/>
                <w:webHidden/>
              </w:rPr>
            </w:r>
            <w:r w:rsidR="00331EC0">
              <w:rPr>
                <w:noProof/>
                <w:webHidden/>
              </w:rPr>
              <w:fldChar w:fldCharType="separate"/>
            </w:r>
            <w:r w:rsidR="00331EC0">
              <w:rPr>
                <w:noProof/>
                <w:webHidden/>
              </w:rPr>
              <w:t>3</w:t>
            </w:r>
            <w:r w:rsidR="00331EC0">
              <w:rPr>
                <w:noProof/>
                <w:webHidden/>
              </w:rPr>
              <w:fldChar w:fldCharType="end"/>
            </w:r>
          </w:hyperlink>
        </w:p>
        <w:p w14:paraId="1F96CB0C" w14:textId="657BB2D4" w:rsidR="00331EC0" w:rsidRDefault="00347606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759" w:history="1">
            <w:r w:rsidR="00331EC0" w:rsidRPr="00D05B3F">
              <w:rPr>
                <w:rStyle w:val="Hyperlink"/>
                <w:b/>
                <w:noProof/>
                <w:lang w:val="en-GB"/>
              </w:rPr>
              <w:t>Figure A.</w:t>
            </w:r>
            <w:r w:rsidR="00331EC0" w:rsidRPr="00D05B3F">
              <w:rPr>
                <w:rStyle w:val="Hyperlink"/>
                <w:noProof/>
                <w:lang w:val="en-GB"/>
              </w:rPr>
              <w:t xml:space="preserve"> Variable importance plot of the </w:t>
            </w:r>
            <w:r w:rsidR="00331EC0" w:rsidRPr="00D05B3F">
              <w:rPr>
                <w:rStyle w:val="Hyperlink"/>
                <w:b/>
                <w:noProof/>
                <w:lang w:val="en-GB"/>
              </w:rPr>
              <w:t>M6PD-C</w:t>
            </w:r>
            <w:r w:rsidR="00331EC0" w:rsidRPr="00D05B3F">
              <w:rPr>
                <w:rStyle w:val="Hyperlink"/>
                <w:b/>
                <w:noProof/>
                <w:vertAlign w:val="subscript"/>
                <w:lang w:val="en-GB"/>
              </w:rPr>
              <w:t>0-6</w:t>
            </w:r>
            <w:r w:rsidR="00331EC0" w:rsidRPr="00D05B3F">
              <w:rPr>
                <w:rStyle w:val="Hyperlink"/>
                <w:noProof/>
                <w:lang w:val="en-GB"/>
              </w:rPr>
              <w:t xml:space="preserve"> model</w:t>
            </w:r>
            <w:r w:rsidR="00331EC0">
              <w:rPr>
                <w:noProof/>
                <w:webHidden/>
              </w:rPr>
              <w:tab/>
            </w:r>
            <w:r w:rsidR="00331EC0">
              <w:rPr>
                <w:noProof/>
                <w:webHidden/>
              </w:rPr>
              <w:fldChar w:fldCharType="begin"/>
            </w:r>
            <w:r w:rsidR="00331EC0">
              <w:rPr>
                <w:noProof/>
                <w:webHidden/>
              </w:rPr>
              <w:instrText xml:space="preserve"> PAGEREF _Toc163372759 \h </w:instrText>
            </w:r>
            <w:r w:rsidR="00331EC0">
              <w:rPr>
                <w:noProof/>
                <w:webHidden/>
              </w:rPr>
            </w:r>
            <w:r w:rsidR="00331EC0">
              <w:rPr>
                <w:noProof/>
                <w:webHidden/>
              </w:rPr>
              <w:fldChar w:fldCharType="separate"/>
            </w:r>
            <w:r w:rsidR="00331EC0">
              <w:rPr>
                <w:noProof/>
                <w:webHidden/>
              </w:rPr>
              <w:t>4</w:t>
            </w:r>
            <w:r w:rsidR="00331EC0">
              <w:rPr>
                <w:noProof/>
                <w:webHidden/>
              </w:rPr>
              <w:fldChar w:fldCharType="end"/>
            </w:r>
          </w:hyperlink>
        </w:p>
        <w:p w14:paraId="76F8565C" w14:textId="7574F8BA" w:rsidR="00331EC0" w:rsidRDefault="00347606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760" w:history="1">
            <w:r w:rsidR="00331EC0" w:rsidRPr="00D05B3F">
              <w:rPr>
                <w:rStyle w:val="Hyperlink"/>
                <w:b/>
                <w:noProof/>
                <w:lang w:val="en-GB"/>
              </w:rPr>
              <w:t>Figure B.</w:t>
            </w:r>
            <w:r w:rsidR="00331EC0" w:rsidRPr="00D05B3F">
              <w:rPr>
                <w:rStyle w:val="Hyperlink"/>
                <w:noProof/>
                <w:lang w:val="en-GB"/>
              </w:rPr>
              <w:t xml:space="preserve"> Variable importance plot of the </w:t>
            </w:r>
            <w:r w:rsidR="00331EC0" w:rsidRPr="00D05B3F">
              <w:rPr>
                <w:rStyle w:val="Hyperlink"/>
                <w:b/>
                <w:noProof/>
                <w:lang w:val="en-GB"/>
              </w:rPr>
              <w:t>M6PD-C</w:t>
            </w:r>
            <w:r w:rsidR="00331EC0" w:rsidRPr="00D05B3F">
              <w:rPr>
                <w:rStyle w:val="Hyperlink"/>
                <w:b/>
                <w:noProof/>
                <w:vertAlign w:val="subscript"/>
                <w:lang w:val="en-GB"/>
              </w:rPr>
              <w:t>6-60</w:t>
            </w:r>
            <w:r w:rsidR="00331EC0" w:rsidRPr="00D05B3F">
              <w:rPr>
                <w:rStyle w:val="Hyperlink"/>
                <w:noProof/>
                <w:lang w:val="en-GB"/>
              </w:rPr>
              <w:t xml:space="preserve"> model</w:t>
            </w:r>
            <w:r w:rsidR="00331EC0">
              <w:rPr>
                <w:noProof/>
                <w:webHidden/>
              </w:rPr>
              <w:tab/>
            </w:r>
            <w:r w:rsidR="00331EC0">
              <w:rPr>
                <w:noProof/>
                <w:webHidden/>
              </w:rPr>
              <w:fldChar w:fldCharType="begin"/>
            </w:r>
            <w:r w:rsidR="00331EC0">
              <w:rPr>
                <w:noProof/>
                <w:webHidden/>
              </w:rPr>
              <w:instrText xml:space="preserve"> PAGEREF _Toc163372760 \h </w:instrText>
            </w:r>
            <w:r w:rsidR="00331EC0">
              <w:rPr>
                <w:noProof/>
                <w:webHidden/>
              </w:rPr>
            </w:r>
            <w:r w:rsidR="00331EC0">
              <w:rPr>
                <w:noProof/>
                <w:webHidden/>
              </w:rPr>
              <w:fldChar w:fldCharType="separate"/>
            </w:r>
            <w:r w:rsidR="00331EC0">
              <w:rPr>
                <w:noProof/>
                <w:webHidden/>
              </w:rPr>
              <w:t>4</w:t>
            </w:r>
            <w:r w:rsidR="00331EC0">
              <w:rPr>
                <w:noProof/>
                <w:webHidden/>
              </w:rPr>
              <w:fldChar w:fldCharType="end"/>
            </w:r>
          </w:hyperlink>
        </w:p>
        <w:p w14:paraId="301600CF" w14:textId="36C7C0ED" w:rsidR="00331EC0" w:rsidRDefault="00347606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761" w:history="1">
            <w:r w:rsidR="00331EC0" w:rsidRPr="00D05B3F">
              <w:rPr>
                <w:rStyle w:val="Hyperlink"/>
                <w:b/>
                <w:noProof/>
                <w:lang w:val="en-GB"/>
              </w:rPr>
              <w:t>Figure C.</w:t>
            </w:r>
            <w:r w:rsidR="00331EC0" w:rsidRPr="00D05B3F">
              <w:rPr>
                <w:rStyle w:val="Hyperlink"/>
                <w:noProof/>
                <w:lang w:val="en-GB"/>
              </w:rPr>
              <w:t xml:space="preserve"> Zoomed in calibration plot of the </w:t>
            </w:r>
            <w:r w:rsidR="00331EC0" w:rsidRPr="00D05B3F">
              <w:rPr>
                <w:rStyle w:val="Hyperlink"/>
                <w:b/>
                <w:noProof/>
                <w:lang w:val="en-GB"/>
              </w:rPr>
              <w:t>M6PD-C</w:t>
            </w:r>
            <w:r w:rsidR="00331EC0" w:rsidRPr="00D05B3F">
              <w:rPr>
                <w:rStyle w:val="Hyperlink"/>
                <w:b/>
                <w:noProof/>
                <w:vertAlign w:val="subscript"/>
                <w:lang w:val="en-GB"/>
              </w:rPr>
              <w:t>0-6</w:t>
            </w:r>
            <w:r w:rsidR="00331EC0" w:rsidRPr="00D05B3F">
              <w:rPr>
                <w:rStyle w:val="Hyperlink"/>
                <w:noProof/>
                <w:lang w:val="en-GB"/>
              </w:rPr>
              <w:t xml:space="preserve"> model for predicted probabilities between 0-10%.</w:t>
            </w:r>
            <w:r w:rsidR="00331EC0">
              <w:rPr>
                <w:noProof/>
                <w:webHidden/>
              </w:rPr>
              <w:tab/>
            </w:r>
            <w:r w:rsidR="00331EC0">
              <w:rPr>
                <w:noProof/>
                <w:webHidden/>
              </w:rPr>
              <w:fldChar w:fldCharType="begin"/>
            </w:r>
            <w:r w:rsidR="00331EC0">
              <w:rPr>
                <w:noProof/>
                <w:webHidden/>
              </w:rPr>
              <w:instrText xml:space="preserve"> PAGEREF _Toc163372761 \h </w:instrText>
            </w:r>
            <w:r w:rsidR="00331EC0">
              <w:rPr>
                <w:noProof/>
                <w:webHidden/>
              </w:rPr>
            </w:r>
            <w:r w:rsidR="00331EC0">
              <w:rPr>
                <w:noProof/>
                <w:webHidden/>
              </w:rPr>
              <w:fldChar w:fldCharType="separate"/>
            </w:r>
            <w:r w:rsidR="00331EC0">
              <w:rPr>
                <w:noProof/>
                <w:webHidden/>
              </w:rPr>
              <w:t>5</w:t>
            </w:r>
            <w:r w:rsidR="00331EC0">
              <w:rPr>
                <w:noProof/>
                <w:webHidden/>
              </w:rPr>
              <w:fldChar w:fldCharType="end"/>
            </w:r>
          </w:hyperlink>
        </w:p>
        <w:p w14:paraId="5729C290" w14:textId="34C105DC" w:rsidR="00331EC0" w:rsidRDefault="00347606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762" w:history="1">
            <w:r w:rsidR="00331EC0" w:rsidRPr="00D05B3F">
              <w:rPr>
                <w:rStyle w:val="Hyperlink"/>
                <w:b/>
                <w:noProof/>
                <w:lang w:val="en-GB"/>
              </w:rPr>
              <w:t>Figure D.</w:t>
            </w:r>
            <w:r w:rsidR="00331EC0" w:rsidRPr="00D05B3F">
              <w:rPr>
                <w:rStyle w:val="Hyperlink"/>
                <w:noProof/>
                <w:lang w:val="en-GB"/>
              </w:rPr>
              <w:t xml:space="preserve"> Zoomed in calibration plot of the </w:t>
            </w:r>
            <w:r w:rsidR="00331EC0" w:rsidRPr="00D05B3F">
              <w:rPr>
                <w:rStyle w:val="Hyperlink"/>
                <w:b/>
                <w:noProof/>
                <w:lang w:val="en-GB"/>
              </w:rPr>
              <w:t>M6PD-C</w:t>
            </w:r>
            <w:r w:rsidR="00331EC0" w:rsidRPr="00D05B3F">
              <w:rPr>
                <w:rStyle w:val="Hyperlink"/>
                <w:b/>
                <w:noProof/>
                <w:vertAlign w:val="subscript"/>
                <w:lang w:val="en-GB"/>
              </w:rPr>
              <w:t>6-60</w:t>
            </w:r>
            <w:r w:rsidR="00331EC0" w:rsidRPr="00D05B3F">
              <w:rPr>
                <w:rStyle w:val="Hyperlink"/>
                <w:noProof/>
                <w:lang w:val="en-GB"/>
              </w:rPr>
              <w:t xml:space="preserve"> model for predicted probabilities between 0-10%.</w:t>
            </w:r>
            <w:r w:rsidR="00331EC0">
              <w:rPr>
                <w:noProof/>
                <w:webHidden/>
              </w:rPr>
              <w:tab/>
            </w:r>
            <w:r w:rsidR="00331EC0">
              <w:rPr>
                <w:noProof/>
                <w:webHidden/>
              </w:rPr>
              <w:fldChar w:fldCharType="begin"/>
            </w:r>
            <w:r w:rsidR="00331EC0">
              <w:rPr>
                <w:noProof/>
                <w:webHidden/>
              </w:rPr>
              <w:instrText xml:space="preserve"> PAGEREF _Toc163372762 \h </w:instrText>
            </w:r>
            <w:r w:rsidR="00331EC0">
              <w:rPr>
                <w:noProof/>
                <w:webHidden/>
              </w:rPr>
            </w:r>
            <w:r w:rsidR="00331EC0">
              <w:rPr>
                <w:noProof/>
                <w:webHidden/>
              </w:rPr>
              <w:fldChar w:fldCharType="separate"/>
            </w:r>
            <w:r w:rsidR="00331EC0">
              <w:rPr>
                <w:noProof/>
                <w:webHidden/>
              </w:rPr>
              <w:t>5</w:t>
            </w:r>
            <w:r w:rsidR="00331EC0">
              <w:rPr>
                <w:noProof/>
                <w:webHidden/>
              </w:rPr>
              <w:fldChar w:fldCharType="end"/>
            </w:r>
          </w:hyperlink>
        </w:p>
        <w:p w14:paraId="6A6DD279" w14:textId="5E0CDE10" w:rsidR="00A53A12" w:rsidRDefault="00A53A12" w:rsidP="00A53A12">
          <w:pPr>
            <w:tabs>
              <w:tab w:val="right" w:leader="dot" w:pos="9923"/>
            </w:tabs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7FEA1E9A" w14:textId="77777777" w:rsidR="0002166A" w:rsidRDefault="0002166A">
      <w:pPr>
        <w:rPr>
          <w:rFonts w:asciiTheme="majorHAnsi" w:eastAsiaTheme="majorEastAsia" w:hAnsiTheme="majorHAnsi" w:cstheme="majorBidi"/>
          <w:b/>
          <w:sz w:val="28"/>
          <w:szCs w:val="32"/>
          <w:lang w:val="en-GB"/>
        </w:rPr>
      </w:pPr>
      <w:bookmarkStart w:id="0" w:name="_Toc137790207"/>
      <w:bookmarkStart w:id="1" w:name="_Toc137790265"/>
      <w:r>
        <w:rPr>
          <w:lang w:val="en-GB"/>
        </w:rPr>
        <w:br w:type="page"/>
      </w:r>
    </w:p>
    <w:p w14:paraId="5DE4F7F4" w14:textId="67CB00EB" w:rsidR="00893DD4" w:rsidRPr="00934796" w:rsidRDefault="00893DD4" w:rsidP="00893DD4">
      <w:pPr>
        <w:pStyle w:val="Heading1"/>
        <w:rPr>
          <w:lang w:val="en-GB"/>
        </w:rPr>
      </w:pPr>
      <w:bookmarkStart w:id="2" w:name="_S6:_Final_Any"/>
      <w:bookmarkStart w:id="3" w:name="_Toc137790230"/>
      <w:bookmarkStart w:id="4" w:name="_Toc137790288"/>
      <w:bookmarkStart w:id="5" w:name="_Toc163372754"/>
      <w:bookmarkEnd w:id="0"/>
      <w:bookmarkEnd w:id="1"/>
      <w:bookmarkEnd w:id="2"/>
      <w:r w:rsidRPr="00934796">
        <w:rPr>
          <w:lang w:val="en-GB"/>
        </w:rPr>
        <w:lastRenderedPageBreak/>
        <w:t>S</w:t>
      </w:r>
      <w:r w:rsidR="0070129C" w:rsidRPr="00934796">
        <w:rPr>
          <w:lang w:val="en-GB"/>
        </w:rPr>
        <w:t>6</w:t>
      </w:r>
      <w:r w:rsidRPr="00934796">
        <w:rPr>
          <w:lang w:val="en-GB"/>
        </w:rPr>
        <w:t xml:space="preserve">: </w:t>
      </w:r>
      <w:r w:rsidR="007014A2" w:rsidRPr="00934796">
        <w:rPr>
          <w:lang w:val="en-GB"/>
        </w:rPr>
        <w:t>Final Clinical Variable Model</w:t>
      </w:r>
      <w:r w:rsidR="0020070B" w:rsidRPr="00934796">
        <w:rPr>
          <w:lang w:val="en-GB"/>
        </w:rPr>
        <w:t>s</w:t>
      </w:r>
      <w:r w:rsidR="001B0521" w:rsidRPr="00934796">
        <w:rPr>
          <w:lang w:val="en-GB"/>
        </w:rPr>
        <w:t>, M6PD-C</w:t>
      </w:r>
      <w:r w:rsidR="001B0521" w:rsidRPr="00934796">
        <w:rPr>
          <w:vertAlign w:val="subscript"/>
          <w:lang w:val="en-GB"/>
        </w:rPr>
        <w:t>0-6</w:t>
      </w:r>
      <w:r w:rsidR="001B0521" w:rsidRPr="00934796">
        <w:rPr>
          <w:lang w:val="en-GB"/>
        </w:rPr>
        <w:t xml:space="preserve"> and M6PD-C</w:t>
      </w:r>
      <w:r w:rsidR="001B0521" w:rsidRPr="00934796">
        <w:rPr>
          <w:vertAlign w:val="subscript"/>
          <w:lang w:val="en-GB"/>
        </w:rPr>
        <w:t>6-60</w:t>
      </w:r>
      <w:r w:rsidR="007014A2" w:rsidRPr="00934796">
        <w:rPr>
          <w:lang w:val="en-GB"/>
        </w:rPr>
        <w:t xml:space="preserve"> – </w:t>
      </w:r>
      <w:r w:rsidRPr="00934796">
        <w:rPr>
          <w:lang w:val="en-GB"/>
        </w:rPr>
        <w:t xml:space="preserve">Performance Metrics </w:t>
      </w:r>
      <w:r w:rsidR="00E3736B" w:rsidRPr="00934796">
        <w:rPr>
          <w:lang w:val="en-GB"/>
        </w:rPr>
        <w:t>and Coefficients</w:t>
      </w:r>
      <w:bookmarkEnd w:id="3"/>
      <w:bookmarkEnd w:id="4"/>
      <w:bookmarkEnd w:id="5"/>
      <w:r w:rsidRPr="00934796">
        <w:rPr>
          <w:lang w:val="en-GB"/>
        </w:rPr>
        <w:t xml:space="preserve"> </w:t>
      </w:r>
    </w:p>
    <w:p w14:paraId="1C01BAD4" w14:textId="05F5FA78" w:rsidR="007014A2" w:rsidRPr="00934796" w:rsidRDefault="006D2459" w:rsidP="007014A2">
      <w:pPr>
        <w:pStyle w:val="Heading2"/>
        <w:rPr>
          <w:rFonts w:cstheme="minorHAnsi"/>
          <w:lang w:val="en-GB"/>
        </w:rPr>
      </w:pPr>
      <w:bookmarkStart w:id="6" w:name="_Table_S6.1_Performance"/>
      <w:bookmarkStart w:id="7" w:name="_Toc137790231"/>
      <w:bookmarkStart w:id="8" w:name="_Toc137790289"/>
      <w:bookmarkStart w:id="9" w:name="_Toc163372755"/>
      <w:bookmarkStart w:id="10" w:name="_Hlk129161301"/>
      <w:bookmarkEnd w:id="6"/>
      <w:r w:rsidRPr="00934796">
        <w:rPr>
          <w:rStyle w:val="Heading2Char"/>
          <w:b/>
          <w:lang w:val="en-GB"/>
        </w:rPr>
        <w:t xml:space="preserve">Table </w:t>
      </w:r>
      <w:r w:rsidR="00331EC0">
        <w:rPr>
          <w:rStyle w:val="Heading2Char"/>
          <w:b/>
          <w:lang w:val="en-GB"/>
        </w:rPr>
        <w:t>A.</w:t>
      </w:r>
      <w:r w:rsidRPr="00934796">
        <w:rPr>
          <w:rStyle w:val="Heading2Char"/>
          <w:lang w:val="en-GB"/>
        </w:rPr>
        <w:t xml:space="preserve"> Performance metrics across 10 folds of cross-validation from the </w:t>
      </w:r>
      <w:r w:rsidR="00441B6A" w:rsidRPr="00934796">
        <w:rPr>
          <w:rStyle w:val="Heading2Char"/>
          <w:b/>
          <w:lang w:val="en-GB"/>
        </w:rPr>
        <w:t>M6PD-C</w:t>
      </w:r>
      <w:r w:rsidR="00441B6A" w:rsidRPr="00934796">
        <w:rPr>
          <w:rStyle w:val="Heading2Char"/>
          <w:b/>
          <w:vertAlign w:val="subscript"/>
          <w:lang w:val="en-GB"/>
        </w:rPr>
        <w:t>0-6</w:t>
      </w:r>
      <w:r w:rsidR="00441B6A" w:rsidRPr="00934796">
        <w:rPr>
          <w:rStyle w:val="Heading2Char"/>
          <w:b/>
          <w:lang w:val="en-GB"/>
        </w:rPr>
        <w:t xml:space="preserve"> model</w:t>
      </w:r>
      <w:r w:rsidR="00441B6A" w:rsidRPr="00934796">
        <w:rPr>
          <w:rStyle w:val="Heading2Char"/>
          <w:lang w:val="en-GB"/>
        </w:rPr>
        <w:t xml:space="preserve"> </w:t>
      </w:r>
      <w:r w:rsidRPr="00934796">
        <w:rPr>
          <w:rStyle w:val="Heading2Char"/>
          <w:lang w:val="en-GB"/>
        </w:rPr>
        <w:t>using the probability threshold that gave 80% sensitivity.</w:t>
      </w:r>
      <w:bookmarkEnd w:id="7"/>
      <w:bookmarkEnd w:id="8"/>
      <w:bookmarkEnd w:id="9"/>
      <w:r w:rsidRPr="00934796">
        <w:rPr>
          <w:rFonts w:cstheme="minorHAnsi"/>
          <w:lang w:val="en-GB"/>
        </w:rPr>
        <w:t xml:space="preserve"> </w:t>
      </w:r>
    </w:p>
    <w:p w14:paraId="6C7BD68F" w14:textId="2F67441D" w:rsidR="006D2459" w:rsidRPr="00934796" w:rsidRDefault="006D2459" w:rsidP="006D2459">
      <w:pPr>
        <w:rPr>
          <w:rFonts w:cstheme="minorHAnsi"/>
          <w:lang w:val="en-GB"/>
        </w:rPr>
      </w:pPr>
      <w:r w:rsidRPr="00934796">
        <w:rPr>
          <w:lang w:val="en-GB"/>
        </w:rPr>
        <w:t xml:space="preserve">The top eight unique variables with the highest </w:t>
      </w:r>
      <w:r w:rsidR="00385AC3" w:rsidRPr="00934796">
        <w:rPr>
          <w:lang w:val="en-GB"/>
        </w:rPr>
        <w:t xml:space="preserve">average </w:t>
      </w:r>
      <w:r w:rsidRPr="00934796">
        <w:rPr>
          <w:lang w:val="en-GB"/>
        </w:rPr>
        <w:t xml:space="preserve">variable importance from </w:t>
      </w:r>
      <w:r w:rsidR="00385AC3" w:rsidRPr="00934796">
        <w:rPr>
          <w:lang w:val="en-GB"/>
        </w:rPr>
        <w:t xml:space="preserve">10-fold cross-validation in </w:t>
      </w:r>
      <w:r w:rsidRPr="00934796">
        <w:rPr>
          <w:lang w:val="en-GB"/>
        </w:rPr>
        <w:t>the intermedia</w:t>
      </w:r>
      <w:r w:rsidR="005251F3" w:rsidRPr="00934796">
        <w:rPr>
          <w:lang w:val="en-GB"/>
        </w:rPr>
        <w:t>ry</w:t>
      </w:r>
      <w:r w:rsidRPr="00934796">
        <w:rPr>
          <w:lang w:val="en-GB"/>
        </w:rPr>
        <w:t xml:space="preserve"> clinical variable model were used (see </w:t>
      </w:r>
      <w:r w:rsidR="003A779A" w:rsidRPr="0098105B">
        <w:rPr>
          <w:b/>
          <w:lang w:val="en-GB"/>
        </w:rPr>
        <w:t xml:space="preserve">Table </w:t>
      </w:r>
      <w:r w:rsidR="00331EC0" w:rsidRPr="0098105B">
        <w:rPr>
          <w:b/>
          <w:lang w:val="en-GB"/>
        </w:rPr>
        <w:t>A</w:t>
      </w:r>
      <w:r w:rsidR="00331EC0" w:rsidRPr="0098105B">
        <w:rPr>
          <w:rStyle w:val="Hyperlink"/>
          <w:b/>
          <w:color w:val="auto"/>
          <w:u w:val="none"/>
          <w:lang w:val="en-GB"/>
        </w:rPr>
        <w:t xml:space="preserve"> in S3 Text</w:t>
      </w:r>
      <w:r w:rsidRPr="00934796">
        <w:rPr>
          <w:lang w:val="en-GB"/>
        </w:rPr>
        <w:t>).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967"/>
        <w:gridCol w:w="1146"/>
        <w:gridCol w:w="1160"/>
        <w:gridCol w:w="721"/>
        <w:gridCol w:w="721"/>
        <w:gridCol w:w="721"/>
        <w:gridCol w:w="1180"/>
        <w:gridCol w:w="1324"/>
      </w:tblGrid>
      <w:tr w:rsidR="00934796" w:rsidRPr="00934796" w14:paraId="11D88350" w14:textId="5230FF0E" w:rsidTr="007014A2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E314B2" w14:textId="77777777" w:rsidR="009D784F" w:rsidRPr="00934796" w:rsidRDefault="009D784F" w:rsidP="007014A2">
            <w:pPr>
              <w:spacing w:beforeLines="20" w:before="48" w:afterLines="20" w:after="48" w:line="22" w:lineRule="atLeast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Fol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9DEE78" w14:textId="77777777" w:rsidR="009D784F" w:rsidRPr="00934796" w:rsidRDefault="009D784F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pecificit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D24A75" w14:textId="77777777" w:rsidR="009D784F" w:rsidRPr="00934796" w:rsidRDefault="009D784F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ensitivity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7F54AD" w14:textId="77777777" w:rsidR="009D784F" w:rsidRPr="00934796" w:rsidRDefault="009D784F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AUC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E05985" w14:textId="77777777" w:rsidR="009D784F" w:rsidRPr="00934796" w:rsidRDefault="009D784F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PV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D73A00" w14:textId="77777777" w:rsidR="009D784F" w:rsidRPr="00934796" w:rsidRDefault="009D784F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NPV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E78B52" w14:textId="77777777" w:rsidR="009D784F" w:rsidRPr="00934796" w:rsidRDefault="009D784F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RAUC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CB5A9EE" w14:textId="4937E7C6" w:rsidR="009D784F" w:rsidRPr="00934796" w:rsidRDefault="009D784F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Brier Score</w:t>
            </w:r>
          </w:p>
        </w:tc>
      </w:tr>
      <w:tr w:rsidR="00934796" w:rsidRPr="00934796" w14:paraId="759D7D4D" w14:textId="01C8F75F" w:rsidTr="008259FB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4238" w14:textId="77777777" w:rsidR="002E5A8F" w:rsidRPr="00934796" w:rsidRDefault="002E5A8F" w:rsidP="007014A2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333FD" w14:textId="34378340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3BFE" w14:textId="7D1105A1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32E6" w14:textId="79ED53F9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812A" w14:textId="52DC00DD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F968" w14:textId="47ACDCAB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C7691" w14:textId="37EA38AB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C6AFB6" w14:textId="479944F6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</w:tc>
      </w:tr>
      <w:tr w:rsidR="00934796" w:rsidRPr="00934796" w14:paraId="1F5C3BF9" w14:textId="16656F9E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F101" w14:textId="77777777" w:rsidR="002E5A8F" w:rsidRPr="00934796" w:rsidRDefault="002E5A8F" w:rsidP="007014A2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67AEB" w14:textId="7A25E769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7E4B40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6751F" w14:textId="748EF559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7E189" w14:textId="379B88D3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EBE1" w14:textId="062D4F83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0FE5" w14:textId="020A1211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ED24" w14:textId="27A99AF6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7C5EE" w14:textId="197E5DBA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7E4B40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934796" w:rsidRPr="00934796" w14:paraId="73AEBBEE" w14:textId="35823FD8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57448" w14:textId="77777777" w:rsidR="002E5A8F" w:rsidRPr="00934796" w:rsidRDefault="002E5A8F" w:rsidP="007014A2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CA2C" w14:textId="34609D49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AAF8F" w14:textId="1076CDFF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D5EB" w14:textId="2034297C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7176" w14:textId="015DC632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7E4B40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9495" w14:textId="75BB48D7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0DD19" w14:textId="195914F7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8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80880" w14:textId="74229080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</w:tr>
      <w:tr w:rsidR="00934796" w:rsidRPr="00934796" w14:paraId="6602DB39" w14:textId="0A05D941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8DFA" w14:textId="77777777" w:rsidR="002E5A8F" w:rsidRPr="00934796" w:rsidRDefault="002E5A8F" w:rsidP="007014A2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74AF" w14:textId="5F02FDDD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0E46" w14:textId="624E30E9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7E4B40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7E4B40" w:rsidRPr="0093479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962F" w14:textId="4EEBE21C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A3B33" w14:textId="349081B1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7E4B40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E0139" w14:textId="0338AC6E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D542C" w14:textId="7963D96E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C3994" w14:textId="441BDACC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</w:tr>
      <w:tr w:rsidR="00934796" w:rsidRPr="00934796" w14:paraId="36F15362" w14:textId="32394030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0FF3D" w14:textId="77777777" w:rsidR="002E5A8F" w:rsidRPr="00934796" w:rsidRDefault="002E5A8F" w:rsidP="007014A2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8DBE" w14:textId="1E134926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68FE9" w14:textId="7C3264CF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A7FA" w14:textId="55062422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7DC7D" w14:textId="3F9B069B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89DE" w14:textId="2DBEFAD6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C92B" w14:textId="11401851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049DA" w14:textId="6AB8C66C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</w:tc>
      </w:tr>
      <w:tr w:rsidR="00934796" w:rsidRPr="00934796" w14:paraId="1480B3FF" w14:textId="70B93822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AB7E" w14:textId="77777777" w:rsidR="002E5A8F" w:rsidRPr="00934796" w:rsidRDefault="002E5A8F" w:rsidP="007014A2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F942" w14:textId="33C5FEFB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35D0" w14:textId="4C35E150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7E4B40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7E4B40" w:rsidRPr="0093479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486C" w14:textId="1F1BF9D3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24B9A" w14:textId="6D02C20A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09DE" w14:textId="7444FD59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32509" w14:textId="548A8935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B58BB" w14:textId="69093F1A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</w:tr>
      <w:tr w:rsidR="00934796" w:rsidRPr="00934796" w14:paraId="4F9F33E6" w14:textId="47FA27C9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FC6E" w14:textId="77777777" w:rsidR="002E5A8F" w:rsidRPr="00934796" w:rsidRDefault="002E5A8F" w:rsidP="007014A2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1C3AE" w14:textId="3B26E6DA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CBB23" w14:textId="0132207D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E7C9" w14:textId="6EF4EE26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DB17" w14:textId="38A804BD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EFBA" w14:textId="147FAE16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ED507" w14:textId="7E33261D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51D7D" w14:textId="3801CF42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</w:tr>
      <w:tr w:rsidR="00934796" w:rsidRPr="00934796" w14:paraId="590F82A3" w14:textId="0E582DAA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6EDE6" w14:textId="77777777" w:rsidR="002E5A8F" w:rsidRPr="00934796" w:rsidRDefault="002E5A8F" w:rsidP="007014A2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6740" w14:textId="11B5BF5F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2BBCB" w14:textId="08CFB53C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B47C4" w14:textId="78E09A01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D0F0E" w14:textId="0119F5B4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78A9" w14:textId="2C4E2740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71DD1" w14:textId="5750E7A3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C96F1" w14:textId="233C88DD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</w:tr>
      <w:tr w:rsidR="00934796" w:rsidRPr="00934796" w14:paraId="4BDAE21E" w14:textId="794897FC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38B65" w14:textId="77777777" w:rsidR="002E5A8F" w:rsidRPr="00934796" w:rsidRDefault="002E5A8F" w:rsidP="007014A2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D775E9" w14:textId="1B5EF888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D34BC7" w14:textId="02E79F5D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7E4B40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7E4B40" w:rsidRPr="0093479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0EECDB" w14:textId="4F57BF7B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94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1660C" w14:textId="317FAD89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4C80F" w14:textId="1CB68EF3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49E54" w14:textId="0F0F9006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bottom"/>
          </w:tcPr>
          <w:p w14:paraId="70FBA4F7" w14:textId="35405919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5</w:t>
            </w:r>
          </w:p>
        </w:tc>
      </w:tr>
      <w:tr w:rsidR="00934796" w:rsidRPr="00934796" w14:paraId="16FBCD89" w14:textId="65AB09D5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17E6E" w14:textId="77777777" w:rsidR="002E5A8F" w:rsidRPr="00934796" w:rsidRDefault="002E5A8F" w:rsidP="007014A2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BFA28" w14:textId="200ABC83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8B336" w14:textId="1C411F5E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000ED" w14:textId="54FEA229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0438F" w14:textId="5E7AA5BB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CBF62" w14:textId="5EC432E7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14188" w14:textId="18492728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A512D5" w14:textId="65C5ED25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2E5A8F" w:rsidRPr="00934796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</w:tr>
      <w:tr w:rsidR="00934796" w:rsidRPr="00934796" w14:paraId="60EC11CC" w14:textId="71D515F4" w:rsidTr="008259FB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8AD0D" w14:textId="77777777" w:rsidR="002E5A8F" w:rsidRPr="00934796" w:rsidRDefault="002E5A8F" w:rsidP="007014A2">
            <w:pPr>
              <w:spacing w:beforeLines="20" w:before="48" w:afterLines="20" w:after="48" w:line="22" w:lineRule="atLeast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3B2F9" w14:textId="082FB5CE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5</w:t>
            </w:r>
            <w:r w:rsidR="002E5A8F" w:rsidRPr="00934796">
              <w:rPr>
                <w:rFonts w:cstheme="minorHAnsi"/>
                <w:b/>
                <w:sz w:val="20"/>
                <w:szCs w:val="20"/>
                <w:lang w:val="en-GB"/>
              </w:rPr>
              <w:t>9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5DFD5" w14:textId="22AEF5BD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8</w:t>
            </w:r>
            <w:r w:rsidR="002E5A8F" w:rsidRPr="00934796">
              <w:rPr>
                <w:rFonts w:cstheme="minorHAnsi"/>
                <w:b/>
                <w:sz w:val="20"/>
                <w:szCs w:val="20"/>
                <w:lang w:val="en-GB"/>
              </w:rPr>
              <w:t>0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8E55E" w14:textId="410B5C2A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7</w:t>
            </w:r>
            <w:r w:rsidR="002E5A8F" w:rsidRPr="00934796">
              <w:rPr>
                <w:rFonts w:cstheme="minorHAnsi"/>
                <w:b/>
                <w:sz w:val="20"/>
                <w:szCs w:val="20"/>
                <w:lang w:val="en-GB"/>
              </w:rPr>
              <w:t>5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40BB6" w14:textId="5F3DD611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1</w:t>
            </w:r>
            <w:r w:rsidR="002E5A8F" w:rsidRPr="00934796">
              <w:rPr>
                <w:rFonts w:cstheme="minorHAnsi"/>
                <w:b/>
                <w:sz w:val="20"/>
                <w:szCs w:val="20"/>
                <w:lang w:val="en-GB"/>
              </w:rPr>
              <w:t>5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2004F" w14:textId="526872B5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9</w:t>
            </w:r>
            <w:r w:rsidR="002E5A8F" w:rsidRPr="00934796">
              <w:rPr>
                <w:rFonts w:cstheme="minorHAnsi"/>
                <w:b/>
                <w:sz w:val="20"/>
                <w:szCs w:val="20"/>
                <w:lang w:val="en-GB"/>
              </w:rPr>
              <w:t>7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A1B74" w14:textId="49AD2325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2</w:t>
            </w:r>
            <w:r w:rsidR="002E5A8F" w:rsidRPr="00934796">
              <w:rPr>
                <w:rFonts w:cstheme="minorHAnsi"/>
                <w:b/>
                <w:sz w:val="20"/>
                <w:szCs w:val="20"/>
                <w:lang w:val="en-GB"/>
              </w:rPr>
              <w:t>2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B8379E" w14:textId="738353B9" w:rsidR="002E5A8F" w:rsidRPr="00934796" w:rsidRDefault="005D6EC7" w:rsidP="007014A2">
            <w:pPr>
              <w:spacing w:beforeLines="20" w:before="48" w:afterLines="20" w:after="48" w:line="22" w:lineRule="atLeast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2E5A8F" w:rsidRPr="00934796">
              <w:rPr>
                <w:rFonts w:cstheme="minorHAnsi"/>
                <w:b/>
                <w:sz w:val="20"/>
                <w:szCs w:val="20"/>
                <w:lang w:val="en-GB"/>
              </w:rPr>
              <w:t>67</w:t>
            </w:r>
          </w:p>
        </w:tc>
      </w:tr>
    </w:tbl>
    <w:bookmarkEnd w:id="10"/>
    <w:p w14:paraId="5B73A516" w14:textId="2C687C54" w:rsidR="006D2459" w:rsidRPr="00934796" w:rsidRDefault="002D4F7C" w:rsidP="002D4F7C">
      <w:pPr>
        <w:spacing w:before="120"/>
        <w:rPr>
          <w:lang w:val="en-GB"/>
        </w:rPr>
      </w:pPr>
      <w:r w:rsidRPr="00934796">
        <w:rPr>
          <w:lang w:val="en-GB"/>
        </w:rPr>
        <w:t xml:space="preserve">Abbreviations: AUC = area under the receiver operating characteristic curve; PPV = positive predictive value; NPV = negative predictive value; PRAUC = area under the precision-recall curve </w:t>
      </w:r>
    </w:p>
    <w:p w14:paraId="32553104" w14:textId="1F9D1F00" w:rsidR="007014A2" w:rsidRPr="00934796" w:rsidRDefault="006D2459" w:rsidP="007014A2">
      <w:pPr>
        <w:pStyle w:val="Heading2"/>
        <w:rPr>
          <w:rFonts w:cstheme="minorHAnsi"/>
          <w:lang w:val="en-GB"/>
        </w:rPr>
      </w:pPr>
      <w:bookmarkStart w:id="11" w:name="_Table_S6.2_Performance"/>
      <w:bookmarkStart w:id="12" w:name="_Toc137790232"/>
      <w:bookmarkStart w:id="13" w:name="_Toc137790290"/>
      <w:bookmarkStart w:id="14" w:name="_Toc163372756"/>
      <w:bookmarkStart w:id="15" w:name="_Hlk129161375"/>
      <w:bookmarkEnd w:id="11"/>
      <w:r w:rsidRPr="00934796">
        <w:rPr>
          <w:rStyle w:val="Heading2Char"/>
          <w:b/>
          <w:lang w:val="en-GB"/>
        </w:rPr>
        <w:t xml:space="preserve">Table </w:t>
      </w:r>
      <w:r w:rsidR="00331EC0">
        <w:rPr>
          <w:rStyle w:val="Heading2Char"/>
          <w:b/>
          <w:lang w:val="en-GB"/>
        </w:rPr>
        <w:t>B.</w:t>
      </w:r>
      <w:r w:rsidRPr="00934796">
        <w:rPr>
          <w:rStyle w:val="Heading2Char"/>
          <w:lang w:val="en-GB"/>
        </w:rPr>
        <w:t xml:space="preserve"> Performance metrics across 10 folds of cross-validation from the </w:t>
      </w:r>
      <w:r w:rsidR="00076498" w:rsidRPr="00934796">
        <w:rPr>
          <w:rStyle w:val="Heading2Char"/>
          <w:b/>
          <w:lang w:val="en-GB"/>
        </w:rPr>
        <w:t>M6PD-C</w:t>
      </w:r>
      <w:r w:rsidR="00076498" w:rsidRPr="00934796">
        <w:rPr>
          <w:rStyle w:val="Heading2Char"/>
          <w:b/>
          <w:vertAlign w:val="subscript"/>
          <w:lang w:val="en-GB"/>
        </w:rPr>
        <w:t>6-60</w:t>
      </w:r>
      <w:r w:rsidR="00076498" w:rsidRPr="00934796">
        <w:rPr>
          <w:rStyle w:val="Heading2Char"/>
          <w:b/>
          <w:lang w:val="en-GB"/>
        </w:rPr>
        <w:t xml:space="preserve"> model</w:t>
      </w:r>
      <w:r w:rsidR="00076498" w:rsidRPr="00934796">
        <w:rPr>
          <w:rStyle w:val="Heading2Char"/>
          <w:lang w:val="en-GB"/>
        </w:rPr>
        <w:t xml:space="preserve"> </w:t>
      </w:r>
      <w:r w:rsidRPr="00934796">
        <w:rPr>
          <w:rStyle w:val="Heading2Char"/>
          <w:lang w:val="en-GB"/>
        </w:rPr>
        <w:t>using the probability threshold that gave 80% sensitivity.</w:t>
      </w:r>
      <w:bookmarkEnd w:id="12"/>
      <w:bookmarkEnd w:id="13"/>
      <w:bookmarkEnd w:id="14"/>
      <w:r w:rsidRPr="00934796">
        <w:rPr>
          <w:rFonts w:cstheme="minorHAnsi"/>
          <w:lang w:val="en-GB"/>
        </w:rPr>
        <w:t xml:space="preserve"> </w:t>
      </w:r>
    </w:p>
    <w:p w14:paraId="7E911EFF" w14:textId="2D9073C0" w:rsidR="006D2459" w:rsidRPr="00934796" w:rsidRDefault="006D2459" w:rsidP="007014A2">
      <w:pPr>
        <w:rPr>
          <w:rFonts w:cstheme="minorHAnsi"/>
          <w:lang w:val="en-GB"/>
        </w:rPr>
      </w:pPr>
      <w:r w:rsidRPr="00934796">
        <w:rPr>
          <w:lang w:val="en-GB"/>
        </w:rPr>
        <w:t xml:space="preserve">The top nine unique variables with the highest </w:t>
      </w:r>
      <w:r w:rsidR="00385AC3" w:rsidRPr="00934796">
        <w:rPr>
          <w:lang w:val="en-GB"/>
        </w:rPr>
        <w:t xml:space="preserve">average </w:t>
      </w:r>
      <w:r w:rsidRPr="00934796">
        <w:rPr>
          <w:lang w:val="en-GB"/>
        </w:rPr>
        <w:t xml:space="preserve">variable importance from </w:t>
      </w:r>
      <w:r w:rsidR="00385AC3" w:rsidRPr="00934796">
        <w:rPr>
          <w:lang w:val="en-GB"/>
        </w:rPr>
        <w:t xml:space="preserve">10-fold cross-validation in </w:t>
      </w:r>
      <w:r w:rsidRPr="00934796">
        <w:rPr>
          <w:lang w:val="en-GB"/>
        </w:rPr>
        <w:t>the intermedia</w:t>
      </w:r>
      <w:r w:rsidR="005251F3" w:rsidRPr="00934796">
        <w:rPr>
          <w:lang w:val="en-GB"/>
        </w:rPr>
        <w:t>ry</w:t>
      </w:r>
      <w:r w:rsidRPr="00934796">
        <w:rPr>
          <w:lang w:val="en-GB"/>
        </w:rPr>
        <w:t xml:space="preserve"> clinical variable model were used (see </w:t>
      </w:r>
      <w:bookmarkStart w:id="16" w:name="_GoBack"/>
      <w:r w:rsidR="003A779A" w:rsidRPr="0098105B">
        <w:rPr>
          <w:b/>
          <w:lang w:val="en-GB"/>
        </w:rPr>
        <w:t xml:space="preserve">Table </w:t>
      </w:r>
      <w:r w:rsidR="00331EC0" w:rsidRPr="0098105B">
        <w:rPr>
          <w:b/>
          <w:lang w:val="en-GB"/>
        </w:rPr>
        <w:t>B</w:t>
      </w:r>
      <w:r w:rsidR="00331EC0" w:rsidRPr="0098105B">
        <w:rPr>
          <w:rStyle w:val="Hyperlink"/>
          <w:b/>
          <w:color w:val="auto"/>
          <w:u w:val="none"/>
          <w:lang w:val="en-GB"/>
        </w:rPr>
        <w:t xml:space="preserve"> in S3 Text</w:t>
      </w:r>
      <w:bookmarkEnd w:id="16"/>
      <w:r w:rsidRPr="00934796">
        <w:rPr>
          <w:lang w:val="en-GB"/>
        </w:rPr>
        <w:t>).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967"/>
        <w:gridCol w:w="1146"/>
        <w:gridCol w:w="1160"/>
        <w:gridCol w:w="721"/>
        <w:gridCol w:w="721"/>
        <w:gridCol w:w="721"/>
        <w:gridCol w:w="1180"/>
        <w:gridCol w:w="1324"/>
      </w:tblGrid>
      <w:tr w:rsidR="00934796" w:rsidRPr="00934796" w14:paraId="0FAD22FB" w14:textId="0C91F51A" w:rsidTr="007014A2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5F0CF5" w14:textId="77777777" w:rsidR="009D784F" w:rsidRPr="00934796" w:rsidRDefault="009D784F" w:rsidP="007014A2">
            <w:pPr>
              <w:spacing w:before="20" w:after="20" w:line="264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Fol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80D144" w14:textId="77777777" w:rsidR="009D784F" w:rsidRPr="00934796" w:rsidRDefault="009D784F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Specificit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E91BBB" w14:textId="77777777" w:rsidR="009D784F" w:rsidRPr="00934796" w:rsidRDefault="009D784F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Sensitivity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D9C2DA" w14:textId="77777777" w:rsidR="009D784F" w:rsidRPr="00934796" w:rsidRDefault="009D784F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AUC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1510F2" w14:textId="77777777" w:rsidR="009D784F" w:rsidRPr="00934796" w:rsidRDefault="009D784F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PPV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37CF08" w14:textId="77777777" w:rsidR="009D784F" w:rsidRPr="00934796" w:rsidRDefault="009D784F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NPV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DE353C" w14:textId="77777777" w:rsidR="009D784F" w:rsidRPr="00934796" w:rsidRDefault="009D784F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PRAUC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74907B" w14:textId="2057B831" w:rsidR="009D784F" w:rsidRPr="00934796" w:rsidRDefault="009D784F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Brier Score</w:t>
            </w:r>
          </w:p>
        </w:tc>
      </w:tr>
      <w:tr w:rsidR="00934796" w:rsidRPr="00934796" w14:paraId="300B3732" w14:textId="6CA923A9" w:rsidTr="008259FB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3A50B" w14:textId="77777777" w:rsidR="00175C5A" w:rsidRPr="00934796" w:rsidRDefault="00175C5A" w:rsidP="007014A2">
            <w:pPr>
              <w:spacing w:before="20" w:after="20" w:line="264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50C3" w14:textId="0593622A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3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A4AC5" w14:textId="0F2049A1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8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32814" w14:textId="1DF48F75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6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702B" w14:textId="3789ADB5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1</w:t>
            </w:r>
            <w:r w:rsidR="00175C5A" w:rsidRPr="00934796">
              <w:rPr>
                <w:rFonts w:ascii="Calibri" w:hAnsi="Calibri" w:cs="Calibri"/>
                <w:lang w:val="en-GB"/>
              </w:rPr>
              <w:t>29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E07D" w14:textId="390F52CC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9</w:t>
            </w:r>
            <w:r w:rsidR="00175C5A" w:rsidRPr="00934796">
              <w:rPr>
                <w:rFonts w:ascii="Calibri" w:hAnsi="Calibri" w:cs="Calibri"/>
                <w:lang w:val="en-GB"/>
              </w:rPr>
              <w:t>8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8BE9" w14:textId="37928FA1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1</w:t>
            </w:r>
            <w:r w:rsidR="00175C5A" w:rsidRPr="00934796">
              <w:rPr>
                <w:rFonts w:ascii="Calibri" w:hAnsi="Calibri"/>
                <w:lang w:val="en-GB"/>
              </w:rPr>
              <w:t>39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C9EC07" w14:textId="7AD9663A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hAnsi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43</w:t>
            </w:r>
          </w:p>
        </w:tc>
      </w:tr>
      <w:tr w:rsidR="00934796" w:rsidRPr="00934796" w14:paraId="684D566D" w14:textId="32288FE7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152EE" w14:textId="77777777" w:rsidR="00175C5A" w:rsidRPr="00934796" w:rsidRDefault="00175C5A" w:rsidP="007014A2">
            <w:pPr>
              <w:spacing w:before="20" w:after="20" w:line="264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3F29" w14:textId="3A43467C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6</w:t>
            </w:r>
            <w:r w:rsidR="00175C5A" w:rsidRPr="00934796">
              <w:rPr>
                <w:rFonts w:ascii="Calibri" w:hAnsi="Calibri"/>
                <w:lang w:val="en-GB"/>
              </w:rPr>
              <w:t>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0BC4" w14:textId="40FE09AA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3526A" w14:textId="7400314D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DA226" w14:textId="5F1227FD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462D" w14:textId="2DFF063D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9</w:t>
            </w:r>
            <w:r w:rsidR="00175C5A" w:rsidRPr="00934796">
              <w:rPr>
                <w:rFonts w:ascii="Calibri" w:hAnsi="Calibri" w:cs="Calibri"/>
                <w:lang w:val="en-GB"/>
              </w:rPr>
              <w:t>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8AAA" w14:textId="112ED2CB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1</w:t>
            </w:r>
            <w:r w:rsidR="00175C5A" w:rsidRPr="00934796">
              <w:rPr>
                <w:rFonts w:ascii="Calibri" w:hAnsi="Calibri"/>
                <w:lang w:val="en-GB"/>
              </w:rPr>
              <w:t>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55600" w14:textId="1C1B2D69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hAnsi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45</w:t>
            </w:r>
          </w:p>
        </w:tc>
      </w:tr>
      <w:tr w:rsidR="00934796" w:rsidRPr="00934796" w14:paraId="576E1EB6" w14:textId="53A31939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9760D" w14:textId="77777777" w:rsidR="00175C5A" w:rsidRPr="00934796" w:rsidRDefault="00175C5A" w:rsidP="007014A2">
            <w:pPr>
              <w:spacing w:before="20" w:after="20" w:line="264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CFF3" w14:textId="6162AEDB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4</w:t>
            </w:r>
            <w:r w:rsidR="00175C5A" w:rsidRPr="00934796">
              <w:rPr>
                <w:rFonts w:ascii="Calibri" w:hAnsi="Calibri"/>
                <w:lang w:val="en-GB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879A" w14:textId="65FFEC79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EF31" w14:textId="2D8C943C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6</w:t>
            </w:r>
            <w:r w:rsidR="00175C5A" w:rsidRPr="00934796">
              <w:rPr>
                <w:rFonts w:ascii="Calibri" w:hAnsi="Calibri"/>
                <w:lang w:val="en-GB"/>
              </w:rPr>
              <w:t>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193F" w14:textId="269A454C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7</w:t>
            </w:r>
            <w:r w:rsidR="007E4B40" w:rsidRPr="00934796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55D6" w14:textId="37C6E915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9</w:t>
            </w:r>
            <w:r w:rsidR="00175C5A" w:rsidRPr="00934796">
              <w:rPr>
                <w:rFonts w:ascii="Calibri" w:hAnsi="Calibri" w:cs="Calibri"/>
                <w:lang w:val="en-GB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10F8B" w14:textId="4D6770D7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0</w:t>
            </w:r>
            <w:r w:rsidR="00175C5A" w:rsidRPr="00934796">
              <w:rPr>
                <w:rFonts w:ascii="Calibri" w:hAnsi="Calibri"/>
                <w:lang w:val="en-GB"/>
              </w:rPr>
              <w:t>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B7BDF" w14:textId="60F9FBB2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hAnsi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45</w:t>
            </w:r>
          </w:p>
        </w:tc>
      </w:tr>
      <w:tr w:rsidR="00934796" w:rsidRPr="00934796" w14:paraId="2B7E6DE6" w14:textId="70FDB19E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1671" w14:textId="77777777" w:rsidR="00175C5A" w:rsidRPr="00934796" w:rsidRDefault="00175C5A" w:rsidP="007014A2">
            <w:pPr>
              <w:spacing w:before="20" w:after="20" w:line="264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2BD39" w14:textId="4DCF8937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3</w:t>
            </w:r>
            <w:r w:rsidR="00175C5A" w:rsidRPr="00934796">
              <w:rPr>
                <w:rFonts w:ascii="Calibri" w:hAnsi="Calibri"/>
                <w:lang w:val="en-GB"/>
              </w:rPr>
              <w:t>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21B2F" w14:textId="1C905C5B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9ADFE" w14:textId="05DCA3DA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6</w:t>
            </w:r>
            <w:r w:rsidR="00175C5A" w:rsidRPr="00934796">
              <w:rPr>
                <w:rFonts w:ascii="Calibri" w:hAnsi="Calibri"/>
                <w:lang w:val="en-GB"/>
              </w:rPr>
              <w:t>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4D3E5" w14:textId="54C95AE5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1E43D" w14:textId="5A41D768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9</w:t>
            </w:r>
            <w:r w:rsidR="00175C5A" w:rsidRPr="00934796">
              <w:rPr>
                <w:rFonts w:ascii="Calibri" w:hAnsi="Calibri" w:cs="Calibri"/>
                <w:lang w:val="en-GB"/>
              </w:rPr>
              <w:t>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4B707" w14:textId="103FFD59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1</w:t>
            </w:r>
            <w:r w:rsidR="00175C5A" w:rsidRPr="00934796">
              <w:rPr>
                <w:rFonts w:ascii="Calibri" w:hAnsi="Calibri"/>
                <w:lang w:val="en-GB"/>
              </w:rPr>
              <w:t>3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3F26F" w14:textId="177E9886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hAnsi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43</w:t>
            </w:r>
          </w:p>
        </w:tc>
      </w:tr>
      <w:tr w:rsidR="00934796" w:rsidRPr="00934796" w14:paraId="410A547C" w14:textId="39D61E70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ADFC1" w14:textId="77777777" w:rsidR="00175C5A" w:rsidRPr="00934796" w:rsidRDefault="00175C5A" w:rsidP="007014A2">
            <w:pPr>
              <w:spacing w:before="20" w:after="20" w:line="264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6C8BA" w14:textId="270087E9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5</w:t>
            </w:r>
            <w:r w:rsidR="00175C5A" w:rsidRPr="00934796">
              <w:rPr>
                <w:rFonts w:ascii="Calibri" w:hAnsi="Calibri"/>
                <w:lang w:val="en-GB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F6AB4" w14:textId="4D4229C1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D3AC7" w14:textId="46994FE1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5</w:t>
            </w:r>
            <w:r w:rsidR="007E4B40" w:rsidRPr="00934796">
              <w:rPr>
                <w:rFonts w:ascii="Calibri" w:hAnsi="Calibri"/>
                <w:lang w:val="en-GB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4D7C2" w14:textId="735CB266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603CC" w14:textId="7922CB1D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9</w:t>
            </w:r>
            <w:r w:rsidR="00175C5A" w:rsidRPr="00934796">
              <w:rPr>
                <w:rFonts w:ascii="Calibri" w:hAnsi="Calibri" w:cs="Calibri"/>
                <w:lang w:val="en-GB"/>
              </w:rPr>
              <w:t>8</w:t>
            </w:r>
            <w:r w:rsidR="007E4B40" w:rsidRPr="00934796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EEA7" w14:textId="42C535DB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2</w:t>
            </w:r>
            <w:r w:rsidR="00175C5A" w:rsidRPr="00934796">
              <w:rPr>
                <w:rFonts w:ascii="Calibri" w:hAnsi="Calibri"/>
                <w:lang w:val="en-GB"/>
              </w:rPr>
              <w:t>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A8959" w14:textId="51ADFAFE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hAnsi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42</w:t>
            </w:r>
          </w:p>
        </w:tc>
      </w:tr>
      <w:tr w:rsidR="00934796" w:rsidRPr="00934796" w14:paraId="7DD88924" w14:textId="1027D078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EE64" w14:textId="77777777" w:rsidR="00175C5A" w:rsidRPr="00934796" w:rsidRDefault="00175C5A" w:rsidP="007014A2">
            <w:pPr>
              <w:spacing w:before="20" w:after="20" w:line="264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147E5" w14:textId="278832E7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5</w:t>
            </w:r>
            <w:r w:rsidR="00175C5A" w:rsidRPr="00934796">
              <w:rPr>
                <w:rFonts w:ascii="Calibri" w:hAnsi="Calibri"/>
                <w:lang w:val="en-GB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06AA" w14:textId="69FA1785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85F1" w14:textId="584CC14F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54C0" w14:textId="1DEDF6CB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40A9" w14:textId="1D0974A0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9</w:t>
            </w:r>
            <w:r w:rsidR="00175C5A" w:rsidRPr="00934796">
              <w:rPr>
                <w:rFonts w:ascii="Calibri" w:hAnsi="Calibri" w:cs="Calibri"/>
                <w:lang w:val="en-GB"/>
              </w:rPr>
              <w:t>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743A" w14:textId="3F065228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1</w:t>
            </w:r>
            <w:r w:rsidR="00175C5A" w:rsidRPr="00934796">
              <w:rPr>
                <w:rFonts w:ascii="Calibri" w:hAnsi="Calibri"/>
                <w:lang w:val="en-GB"/>
              </w:rPr>
              <w:t>7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556F8" w14:textId="11A94681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hAnsi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42</w:t>
            </w:r>
          </w:p>
        </w:tc>
      </w:tr>
      <w:tr w:rsidR="00934796" w:rsidRPr="00934796" w14:paraId="609470D3" w14:textId="4BAB77A2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337E" w14:textId="77777777" w:rsidR="00175C5A" w:rsidRPr="00934796" w:rsidRDefault="00175C5A" w:rsidP="007014A2">
            <w:pPr>
              <w:spacing w:before="20" w:after="20" w:line="264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6E13" w14:textId="4AEC91F6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5</w:t>
            </w:r>
            <w:r w:rsidR="00175C5A" w:rsidRPr="00934796">
              <w:rPr>
                <w:rFonts w:ascii="Calibri" w:hAnsi="Calibri"/>
                <w:lang w:val="en-GB"/>
              </w:rPr>
              <w:t>8</w:t>
            </w:r>
            <w:r w:rsidR="007E4B40" w:rsidRPr="00934796">
              <w:rPr>
                <w:rFonts w:ascii="Calibri" w:hAnsi="Calibri"/>
                <w:lang w:val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87C6" w14:textId="0901C0F2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8B9A" w14:textId="5C1CDB1B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5029" w14:textId="77C6142A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A1E18" w14:textId="7E9595C1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9</w:t>
            </w:r>
            <w:r w:rsidR="00175C5A" w:rsidRPr="00934796">
              <w:rPr>
                <w:rFonts w:ascii="Calibri" w:hAnsi="Calibri" w:cs="Calibri"/>
                <w:lang w:val="en-GB"/>
              </w:rPr>
              <w:t>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9ED7" w14:textId="2D19ED6B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1</w:t>
            </w:r>
            <w:r w:rsidR="00175C5A" w:rsidRPr="00934796">
              <w:rPr>
                <w:rFonts w:ascii="Calibri" w:hAnsi="Calibri"/>
                <w:lang w:val="en-GB"/>
              </w:rPr>
              <w:t>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9691B" w14:textId="1A281919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hAnsi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44</w:t>
            </w:r>
          </w:p>
        </w:tc>
      </w:tr>
      <w:tr w:rsidR="00934796" w:rsidRPr="00934796" w14:paraId="11052B84" w14:textId="0F8D625B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93CDF" w14:textId="77777777" w:rsidR="00175C5A" w:rsidRPr="00934796" w:rsidRDefault="00175C5A" w:rsidP="007014A2">
            <w:pPr>
              <w:spacing w:before="20" w:after="20" w:line="264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1846" w14:textId="306D7748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5</w:t>
            </w:r>
            <w:r w:rsidR="00175C5A" w:rsidRPr="00934796">
              <w:rPr>
                <w:rFonts w:ascii="Calibri" w:hAnsi="Calibri"/>
                <w:lang w:val="en-GB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CE011" w14:textId="10FFF9E5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CAD36" w14:textId="11BC1A1F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6</w:t>
            </w:r>
            <w:r w:rsidR="00175C5A" w:rsidRPr="00934796">
              <w:rPr>
                <w:rFonts w:ascii="Calibri" w:hAnsi="Calibri"/>
                <w:lang w:val="en-GB"/>
              </w:rPr>
              <w:t>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E3EE" w14:textId="380EE7D0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8</w:t>
            </w:r>
            <w:r w:rsidR="007E4B40" w:rsidRPr="00934796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1035" w14:textId="5E0588E2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9</w:t>
            </w:r>
            <w:r w:rsidR="00175C5A" w:rsidRPr="00934796">
              <w:rPr>
                <w:rFonts w:ascii="Calibri" w:hAnsi="Calibri" w:cs="Calibri"/>
                <w:lang w:val="en-GB"/>
              </w:rPr>
              <w:t>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9B4AD" w14:textId="4E68C04D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1</w:t>
            </w:r>
            <w:r w:rsidR="00175C5A" w:rsidRPr="00934796">
              <w:rPr>
                <w:rFonts w:ascii="Calibri" w:hAnsi="Calibri"/>
                <w:lang w:val="en-GB"/>
              </w:rPr>
              <w:t>4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2F841" w14:textId="3ABB1193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hAnsi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44</w:t>
            </w:r>
          </w:p>
        </w:tc>
      </w:tr>
      <w:tr w:rsidR="00934796" w:rsidRPr="00934796" w14:paraId="16FBB018" w14:textId="58C63B29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31231" w14:textId="77777777" w:rsidR="00175C5A" w:rsidRPr="00934796" w:rsidRDefault="00175C5A" w:rsidP="007014A2">
            <w:pPr>
              <w:spacing w:before="20" w:after="20" w:line="264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D8DDD" w14:textId="0CBA6502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80345" w14:textId="52E5E77E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92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23973" w14:textId="580754DC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98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8299EA" w14:textId="7B8B60A5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1</w:t>
            </w:r>
            <w:r w:rsidR="00175C5A" w:rsidRPr="00934796">
              <w:rPr>
                <w:rFonts w:ascii="Calibri" w:hAnsi="Calibri" w:cs="Calibri"/>
                <w:lang w:val="en-GB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577522" w14:textId="177D9185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9</w:t>
            </w:r>
            <w:r w:rsidR="00175C5A" w:rsidRPr="00934796">
              <w:rPr>
                <w:rFonts w:ascii="Calibri" w:hAnsi="Calibri" w:cs="Calibri"/>
                <w:lang w:val="en-GB"/>
              </w:rPr>
              <w:t>86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E75D8" w14:textId="2327EC91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1</w:t>
            </w:r>
            <w:r w:rsidR="00175C5A" w:rsidRPr="00934796">
              <w:rPr>
                <w:rFonts w:ascii="Calibri" w:hAnsi="Calibri"/>
                <w:lang w:val="en-GB"/>
              </w:rPr>
              <w:t>66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bottom"/>
          </w:tcPr>
          <w:p w14:paraId="47D8748D" w14:textId="3C2EF850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hAnsi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45</w:t>
            </w:r>
          </w:p>
        </w:tc>
      </w:tr>
      <w:tr w:rsidR="00934796" w:rsidRPr="00934796" w14:paraId="6504857B" w14:textId="4136C2B9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F4D47" w14:textId="77777777" w:rsidR="00175C5A" w:rsidRPr="00934796" w:rsidRDefault="00175C5A" w:rsidP="007014A2">
            <w:pPr>
              <w:spacing w:before="20" w:after="20" w:line="264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647E5A" w14:textId="179BD4FB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5</w:t>
            </w:r>
            <w:r w:rsidR="00175C5A" w:rsidRPr="00934796">
              <w:rPr>
                <w:rFonts w:ascii="Calibri" w:hAnsi="Calibri"/>
                <w:lang w:val="en-GB"/>
              </w:rPr>
              <w:t>2</w:t>
            </w:r>
            <w:r w:rsidR="007E4B40" w:rsidRPr="00934796">
              <w:rPr>
                <w:rFonts w:ascii="Calibri" w:hAnsi="Calibri"/>
                <w:lang w:val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00934" w14:textId="399CF5DB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DE6CF" w14:textId="2707FB33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7</w:t>
            </w:r>
            <w:r w:rsidR="00175C5A" w:rsidRPr="00934796">
              <w:rPr>
                <w:rFonts w:ascii="Calibri" w:hAnsi="Calibri"/>
                <w:lang w:val="en-GB"/>
              </w:rPr>
              <w:t>2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C61A6" w14:textId="46B1F06A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7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AFDF7" w14:textId="259A8390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9</w:t>
            </w:r>
            <w:r w:rsidR="00175C5A" w:rsidRPr="00934796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879C7" w14:textId="6455EFDD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/>
                <w:lang w:val="en-GB"/>
              </w:rPr>
              <w:t>0</w:t>
            </w:r>
            <w:r w:rsidR="00B82DE8" w:rsidRPr="00934796">
              <w:rPr>
                <w:rFonts w:ascii="Calibri" w:hAnsi="Calibri"/>
                <w:lang w:val="en-GB"/>
              </w:rPr>
              <w:t>.</w:t>
            </w:r>
            <w:r w:rsidRPr="00934796">
              <w:rPr>
                <w:rFonts w:ascii="Calibri" w:hAnsi="Calibri"/>
                <w:lang w:val="en-GB"/>
              </w:rPr>
              <w:t>1</w:t>
            </w:r>
            <w:r w:rsidR="00175C5A" w:rsidRPr="00934796">
              <w:rPr>
                <w:rFonts w:ascii="Calibri" w:hAnsi="Calibri"/>
                <w:lang w:val="en-GB"/>
              </w:rPr>
              <w:t>8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D917C2" w14:textId="57AE5A3A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hAnsi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lang w:val="en-GB"/>
              </w:rPr>
              <w:t>44</w:t>
            </w:r>
          </w:p>
        </w:tc>
      </w:tr>
      <w:tr w:rsidR="00934796" w:rsidRPr="00934796" w14:paraId="65ED0F89" w14:textId="312389B4" w:rsidTr="008259FB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1B6BE" w14:textId="77777777" w:rsidR="00175C5A" w:rsidRPr="00934796" w:rsidRDefault="00175C5A" w:rsidP="007014A2">
            <w:pPr>
              <w:spacing w:before="20" w:after="20" w:line="264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hAnsi="Calibri" w:cs="Calibri"/>
                <w:b/>
                <w:lang w:val="en-GB"/>
              </w:rPr>
              <w:t>Averag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C88EB" w14:textId="5C623678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hAnsi="Calibri"/>
                <w:b/>
                <w:lang w:val="en-GB"/>
              </w:rPr>
              <w:t>0</w:t>
            </w:r>
            <w:r w:rsidR="00B82DE8" w:rsidRPr="00934796">
              <w:rPr>
                <w:rFonts w:ascii="Calibri" w:hAnsi="Calibri"/>
                <w:b/>
                <w:lang w:val="en-GB"/>
              </w:rPr>
              <w:t>.</w:t>
            </w:r>
            <w:r w:rsidRPr="00934796">
              <w:rPr>
                <w:rFonts w:ascii="Calibri" w:hAnsi="Calibri"/>
                <w:b/>
                <w:lang w:val="en-GB"/>
              </w:rPr>
              <w:t>5</w:t>
            </w:r>
            <w:r w:rsidR="00175C5A" w:rsidRPr="00934796">
              <w:rPr>
                <w:rFonts w:ascii="Calibri" w:hAnsi="Calibri"/>
                <w:b/>
                <w:lang w:val="en-GB"/>
              </w:rPr>
              <w:t>6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D5672" w14:textId="5EDAB022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hAnsi="Calibri"/>
                <w:b/>
                <w:lang w:val="en-GB"/>
              </w:rPr>
              <w:t>0</w:t>
            </w:r>
            <w:r w:rsidR="00B82DE8" w:rsidRPr="00934796">
              <w:rPr>
                <w:rFonts w:ascii="Calibri" w:hAnsi="Calibri"/>
                <w:b/>
                <w:lang w:val="en-GB"/>
              </w:rPr>
              <w:t>.</w:t>
            </w:r>
            <w:r w:rsidRPr="00934796">
              <w:rPr>
                <w:rFonts w:ascii="Calibri" w:hAnsi="Calibri"/>
                <w:b/>
                <w:lang w:val="en-GB"/>
              </w:rPr>
              <w:t>7</w:t>
            </w:r>
            <w:r w:rsidR="00175C5A" w:rsidRPr="00934796">
              <w:rPr>
                <w:rFonts w:ascii="Calibri" w:hAnsi="Calibri"/>
                <w:b/>
                <w:lang w:val="en-GB"/>
              </w:rPr>
              <w:t>8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A1A4C" w14:textId="57F585CD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hAnsi="Calibri"/>
                <w:b/>
                <w:lang w:val="en-GB"/>
              </w:rPr>
              <w:t>0</w:t>
            </w:r>
            <w:r w:rsidR="00B82DE8" w:rsidRPr="00934796">
              <w:rPr>
                <w:rFonts w:ascii="Calibri" w:hAnsi="Calibri"/>
                <w:b/>
                <w:lang w:val="en-GB"/>
              </w:rPr>
              <w:t>.</w:t>
            </w:r>
            <w:r w:rsidRPr="00934796">
              <w:rPr>
                <w:rFonts w:ascii="Calibri" w:hAnsi="Calibri"/>
                <w:b/>
                <w:lang w:val="en-GB"/>
              </w:rPr>
              <w:t>7</w:t>
            </w:r>
            <w:r w:rsidR="00175C5A" w:rsidRPr="00934796">
              <w:rPr>
                <w:rFonts w:ascii="Calibri" w:hAnsi="Calibri"/>
                <w:b/>
                <w:lang w:val="en-GB"/>
              </w:rPr>
              <w:t>3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FB760" w14:textId="7F1C4AE7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hAnsi="Calibri" w:cs="Calibri"/>
                <w:b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b/>
                <w:lang w:val="en-GB"/>
              </w:rPr>
              <w:t>.</w:t>
            </w:r>
            <w:r w:rsidRPr="00934796">
              <w:rPr>
                <w:rFonts w:ascii="Calibri" w:hAnsi="Calibri" w:cs="Calibri"/>
                <w:b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b/>
                <w:lang w:val="en-GB"/>
              </w:rPr>
              <w:t>9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1A9ACB" w14:textId="744DAFAA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hAnsi="Calibri" w:cs="Calibri"/>
                <w:b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b/>
                <w:lang w:val="en-GB"/>
              </w:rPr>
              <w:t>.</w:t>
            </w:r>
            <w:r w:rsidRPr="00934796">
              <w:rPr>
                <w:rFonts w:ascii="Calibri" w:hAnsi="Calibri" w:cs="Calibri"/>
                <w:b/>
                <w:lang w:val="en-GB"/>
              </w:rPr>
              <w:t>9</w:t>
            </w:r>
            <w:r w:rsidR="00175C5A" w:rsidRPr="00934796">
              <w:rPr>
                <w:rFonts w:ascii="Calibri" w:hAnsi="Calibri" w:cs="Calibri"/>
                <w:b/>
                <w:lang w:val="en-GB"/>
              </w:rPr>
              <w:t>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DDBFB" w14:textId="6739AECE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hAnsi="Calibri"/>
                <w:b/>
                <w:lang w:val="en-GB"/>
              </w:rPr>
              <w:t>0</w:t>
            </w:r>
            <w:r w:rsidR="00B82DE8" w:rsidRPr="00934796">
              <w:rPr>
                <w:rFonts w:ascii="Calibri" w:hAnsi="Calibri"/>
                <w:b/>
                <w:lang w:val="en-GB"/>
              </w:rPr>
              <w:t>.</w:t>
            </w:r>
            <w:r w:rsidRPr="00934796">
              <w:rPr>
                <w:rFonts w:ascii="Calibri" w:hAnsi="Calibri"/>
                <w:b/>
                <w:lang w:val="en-GB"/>
              </w:rPr>
              <w:t>1</w:t>
            </w:r>
            <w:r w:rsidR="00175C5A" w:rsidRPr="00934796">
              <w:rPr>
                <w:rFonts w:ascii="Calibri" w:hAnsi="Calibri"/>
                <w:b/>
                <w:lang w:val="en-GB"/>
              </w:rPr>
              <w:t>5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668127" w14:textId="6FCC9E54" w:rsidR="00175C5A" w:rsidRPr="00934796" w:rsidRDefault="005D6EC7" w:rsidP="007014A2">
            <w:pPr>
              <w:spacing w:before="20" w:after="20" w:line="264" w:lineRule="auto"/>
              <w:jc w:val="center"/>
              <w:rPr>
                <w:rFonts w:ascii="Calibri" w:hAnsi="Calibri"/>
                <w:b/>
                <w:lang w:val="en-GB"/>
              </w:rPr>
            </w:pPr>
            <w:r w:rsidRPr="00934796">
              <w:rPr>
                <w:rFonts w:ascii="Calibri" w:hAnsi="Calibri" w:cs="Calibri"/>
                <w:b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b/>
                <w:lang w:val="en-GB"/>
              </w:rPr>
              <w:t>.</w:t>
            </w:r>
            <w:r w:rsidRPr="00934796">
              <w:rPr>
                <w:rFonts w:ascii="Calibri" w:hAnsi="Calibri" w:cs="Calibri"/>
                <w:b/>
                <w:lang w:val="en-GB"/>
              </w:rPr>
              <w:t>0</w:t>
            </w:r>
            <w:r w:rsidR="00175C5A" w:rsidRPr="00934796">
              <w:rPr>
                <w:rFonts w:ascii="Calibri" w:hAnsi="Calibri" w:cs="Calibri"/>
                <w:b/>
                <w:lang w:val="en-GB"/>
              </w:rPr>
              <w:t>44</w:t>
            </w:r>
          </w:p>
        </w:tc>
      </w:tr>
    </w:tbl>
    <w:bookmarkEnd w:id="15"/>
    <w:p w14:paraId="3F767F2A" w14:textId="77777777" w:rsidR="002D4F7C" w:rsidRPr="00934796" w:rsidRDefault="002D4F7C" w:rsidP="002D4F7C">
      <w:pPr>
        <w:spacing w:before="120"/>
        <w:rPr>
          <w:lang w:val="en-GB"/>
        </w:rPr>
      </w:pPr>
      <w:r w:rsidRPr="00934796">
        <w:rPr>
          <w:lang w:val="en-GB"/>
        </w:rPr>
        <w:t xml:space="preserve">Abbreviations: AUC = area under the receiver operating characteristic curve; PPV = positive predictive value; NPV = negative predictive value; PRAUC = area under the precision-recall curve </w:t>
      </w:r>
    </w:p>
    <w:p w14:paraId="351A288B" w14:textId="77777777" w:rsidR="00A74A1B" w:rsidRPr="00934796" w:rsidRDefault="00A74A1B">
      <w:pPr>
        <w:rPr>
          <w:lang w:val="en-GB"/>
        </w:rPr>
      </w:pPr>
      <w:r w:rsidRPr="00934796">
        <w:rPr>
          <w:lang w:val="en-GB"/>
        </w:rPr>
        <w:br w:type="page"/>
      </w:r>
    </w:p>
    <w:p w14:paraId="572F6C7E" w14:textId="29DAB403" w:rsidR="007014A2" w:rsidRPr="00934796" w:rsidRDefault="00A74A1B" w:rsidP="007014A2">
      <w:pPr>
        <w:pStyle w:val="Heading2"/>
      </w:pPr>
      <w:bookmarkStart w:id="17" w:name="_Toc137790233"/>
      <w:bookmarkStart w:id="18" w:name="_Toc137790291"/>
      <w:bookmarkStart w:id="19" w:name="_Toc163372757"/>
      <w:r w:rsidRPr="00934796">
        <w:rPr>
          <w:b/>
        </w:rPr>
        <w:lastRenderedPageBreak/>
        <w:t xml:space="preserve">Table </w:t>
      </w:r>
      <w:r w:rsidR="00331EC0">
        <w:rPr>
          <w:b/>
        </w:rPr>
        <w:t>C.</w:t>
      </w:r>
      <w:r w:rsidRPr="00934796">
        <w:t xml:space="preserve"> Coefficients of the </w:t>
      </w:r>
      <w:r w:rsidR="001F2A5C" w:rsidRPr="00934796">
        <w:rPr>
          <w:rStyle w:val="Heading2Char"/>
          <w:b/>
          <w:lang w:val="en-GB"/>
        </w:rPr>
        <w:t>M6PD-C</w:t>
      </w:r>
      <w:r w:rsidR="001F2A5C" w:rsidRPr="00934796">
        <w:rPr>
          <w:rStyle w:val="Heading2Char"/>
          <w:b/>
          <w:vertAlign w:val="subscript"/>
          <w:lang w:val="en-GB"/>
        </w:rPr>
        <w:t>0-6</w:t>
      </w:r>
      <w:r w:rsidR="001F2A5C" w:rsidRPr="00934796">
        <w:rPr>
          <w:rStyle w:val="Heading2Char"/>
          <w:b/>
          <w:lang w:val="en-GB"/>
        </w:rPr>
        <w:t xml:space="preserve"> model</w:t>
      </w:r>
      <w:r w:rsidR="009E1C60" w:rsidRPr="00934796">
        <w:t>.</w:t>
      </w:r>
      <w:bookmarkEnd w:id="17"/>
      <w:bookmarkEnd w:id="18"/>
      <w:bookmarkEnd w:id="19"/>
      <w:r w:rsidR="009E1C60" w:rsidRPr="00934796">
        <w:t xml:space="preserve"> </w:t>
      </w:r>
    </w:p>
    <w:tbl>
      <w:tblPr>
        <w:tblW w:w="70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0"/>
        <w:gridCol w:w="1200"/>
      </w:tblGrid>
      <w:tr w:rsidR="00934796" w:rsidRPr="00934796" w14:paraId="3EEABC16" w14:textId="77777777" w:rsidTr="00D60571">
        <w:trPr>
          <w:trHeight w:val="290"/>
        </w:trPr>
        <w:tc>
          <w:tcPr>
            <w:tcW w:w="5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26B1F" w14:textId="77777777" w:rsidR="00A74A1B" w:rsidRPr="00934796" w:rsidRDefault="00A74A1B" w:rsidP="006A658B">
            <w:pPr>
              <w:spacing w:after="0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47148" w14:textId="77777777" w:rsidR="00A74A1B" w:rsidRPr="00934796" w:rsidRDefault="00A74A1B" w:rsidP="006A658B">
            <w:pPr>
              <w:spacing w:after="0"/>
              <w:jc w:val="center"/>
              <w:rPr>
                <w:rFonts w:ascii="Calibri" w:hAnsi="Calibri" w:cs="Calibri"/>
                <w:b/>
                <w:lang w:val="en-GB"/>
              </w:rPr>
            </w:pPr>
            <w:r w:rsidRPr="00934796">
              <w:rPr>
                <w:rFonts w:ascii="Calibri" w:hAnsi="Calibri" w:cs="Calibri"/>
                <w:b/>
                <w:lang w:val="en-GB"/>
              </w:rPr>
              <w:t>Coefficient</w:t>
            </w:r>
          </w:p>
        </w:tc>
      </w:tr>
      <w:tr w:rsidR="00934796" w:rsidRPr="00934796" w14:paraId="29554697" w14:textId="77777777" w:rsidTr="00D60571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E652B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BFFE8" w14:textId="6A6C791C" w:rsidR="00A74A1B" w:rsidRPr="00934796" w:rsidRDefault="00A74A1B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-</w:t>
            </w:r>
            <w:r w:rsidR="005D6EC7" w:rsidRPr="00934796">
              <w:rPr>
                <w:rFonts w:ascii="Calibri" w:hAnsi="Calibri" w:cs="Calibri"/>
                <w:lang w:val="en-GB"/>
              </w:rPr>
              <w:t>2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="005D6EC7" w:rsidRPr="00934796">
              <w:rPr>
                <w:rFonts w:ascii="Calibri" w:hAnsi="Calibri" w:cs="Calibri"/>
                <w:lang w:val="en-GB"/>
              </w:rPr>
              <w:t>7</w:t>
            </w:r>
            <w:r w:rsidRPr="00934796">
              <w:rPr>
                <w:rFonts w:ascii="Calibri" w:hAnsi="Calibri" w:cs="Calibri"/>
                <w:lang w:val="en-GB"/>
              </w:rPr>
              <w:t>6</w:t>
            </w:r>
            <w:r w:rsidR="009B6E64" w:rsidRPr="00934796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934796" w:rsidRPr="00934796" w14:paraId="51079802" w14:textId="77777777" w:rsidTr="00D6057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1EA7E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Weight for age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DC33B" w14:textId="694EFF28" w:rsidR="00A74A1B" w:rsidRPr="00934796" w:rsidRDefault="00A74A1B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-</w:t>
            </w:r>
            <w:r w:rsidR="005D6EC7"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="005D6EC7" w:rsidRPr="00934796">
              <w:rPr>
                <w:rFonts w:ascii="Calibri" w:hAnsi="Calibri" w:cs="Calibri"/>
                <w:lang w:val="en-GB"/>
              </w:rPr>
              <w:t>3</w:t>
            </w:r>
            <w:r w:rsidRPr="00934796">
              <w:rPr>
                <w:rFonts w:ascii="Calibri" w:hAnsi="Calibri" w:cs="Calibri"/>
                <w:lang w:val="en-GB"/>
              </w:rPr>
              <w:t>44</w:t>
            </w:r>
          </w:p>
        </w:tc>
      </w:tr>
      <w:tr w:rsidR="00934796" w:rsidRPr="00934796" w14:paraId="1C155F8D" w14:textId="77777777" w:rsidTr="00D6057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F5BF2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M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716E1" w14:textId="0320F116" w:rsidR="00A74A1B" w:rsidRPr="00934796" w:rsidRDefault="00A74A1B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-</w:t>
            </w:r>
            <w:r w:rsidR="005D6EC7"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="005D6EC7" w:rsidRPr="00934796">
              <w:rPr>
                <w:rFonts w:ascii="Calibri" w:hAnsi="Calibri" w:cs="Calibri"/>
                <w:lang w:val="en-GB"/>
              </w:rPr>
              <w:t>2</w:t>
            </w:r>
            <w:r w:rsidRPr="00934796">
              <w:rPr>
                <w:rFonts w:ascii="Calibri" w:hAnsi="Calibri" w:cs="Calibri"/>
                <w:lang w:val="en-GB"/>
              </w:rPr>
              <w:t>95</w:t>
            </w:r>
          </w:p>
        </w:tc>
      </w:tr>
      <w:tr w:rsidR="00934796" w:rsidRPr="00934796" w14:paraId="3FABD785" w14:textId="77777777" w:rsidTr="00D6057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F6555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Sucking well when breastfeeding, or feeding well if not breast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F682A" w14:textId="67A0B199" w:rsidR="00A74A1B" w:rsidRPr="00934796" w:rsidRDefault="00A74A1B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-</w:t>
            </w:r>
            <w:r w:rsidR="005D6EC7"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="005D6EC7" w:rsidRPr="00934796">
              <w:rPr>
                <w:rFonts w:ascii="Calibri" w:hAnsi="Calibri" w:cs="Calibri"/>
                <w:lang w:val="en-GB"/>
              </w:rPr>
              <w:t>2</w:t>
            </w:r>
            <w:r w:rsidRPr="00934796">
              <w:rPr>
                <w:rFonts w:ascii="Calibri" w:hAnsi="Calibri" w:cs="Calibri"/>
                <w:lang w:val="en-GB"/>
              </w:rPr>
              <w:t>48</w:t>
            </w:r>
          </w:p>
        </w:tc>
      </w:tr>
      <w:tr w:rsidR="00934796" w:rsidRPr="00934796" w14:paraId="47852AB1" w14:textId="77777777" w:rsidTr="00D6057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7CF00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SpO</w:t>
            </w:r>
            <w:r w:rsidRPr="00934796">
              <w:rPr>
                <w:rFonts w:ascii="Calibri" w:hAnsi="Calibri" w:cs="Calibri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D09FF" w14:textId="5AD68759" w:rsidR="00A74A1B" w:rsidRPr="00934796" w:rsidRDefault="00A74A1B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-</w:t>
            </w:r>
            <w:r w:rsidR="005D6EC7"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="005D6EC7" w:rsidRPr="00934796">
              <w:rPr>
                <w:rFonts w:ascii="Calibri" w:hAnsi="Calibri" w:cs="Calibri"/>
                <w:lang w:val="en-GB"/>
              </w:rPr>
              <w:t>1</w:t>
            </w:r>
            <w:r w:rsidRPr="00934796">
              <w:rPr>
                <w:rFonts w:ascii="Calibri" w:hAnsi="Calibri" w:cs="Calibri"/>
                <w:lang w:val="en-GB"/>
              </w:rPr>
              <w:t>65</w:t>
            </w:r>
          </w:p>
        </w:tc>
      </w:tr>
      <w:tr w:rsidR="00934796" w:rsidRPr="00934796" w14:paraId="36E65334" w14:textId="77777777" w:rsidTr="00D6057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3A4D6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Duration of present illness, 48 hours – 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78C19" w14:textId="42FD223A" w:rsidR="00A74A1B" w:rsidRPr="00934796" w:rsidRDefault="005D6EC7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A74A1B" w:rsidRPr="00934796">
              <w:rPr>
                <w:rFonts w:ascii="Calibri" w:hAnsi="Calibri" w:cs="Calibri"/>
                <w:lang w:val="en-GB"/>
              </w:rPr>
              <w:t>23</w:t>
            </w:r>
          </w:p>
        </w:tc>
      </w:tr>
      <w:tr w:rsidR="00934796" w:rsidRPr="00934796" w14:paraId="1664E8F8" w14:textId="77777777" w:rsidTr="00D6057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2CD9A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Duration of present illness, 8 days – 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67360" w14:textId="7CFC9474" w:rsidR="00A74A1B" w:rsidRPr="00934796" w:rsidRDefault="005D6EC7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1</w:t>
            </w:r>
            <w:r w:rsidR="00A74A1B" w:rsidRPr="00934796">
              <w:rPr>
                <w:rFonts w:ascii="Calibri" w:hAnsi="Calibri" w:cs="Calibri"/>
                <w:lang w:val="en-GB"/>
              </w:rPr>
              <w:t>94</w:t>
            </w:r>
          </w:p>
        </w:tc>
      </w:tr>
      <w:tr w:rsidR="00934796" w:rsidRPr="00934796" w14:paraId="3B766DCA" w14:textId="77777777" w:rsidTr="00D6057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A2353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Duration of present illness, &gt;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E798" w14:textId="7BF6B5BC" w:rsidR="00A74A1B" w:rsidRPr="00934796" w:rsidRDefault="005D6EC7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A74A1B" w:rsidRPr="00934796">
              <w:rPr>
                <w:rFonts w:ascii="Calibri" w:hAnsi="Calibri" w:cs="Calibri"/>
                <w:lang w:val="en-GB"/>
              </w:rPr>
              <w:t>68</w:t>
            </w:r>
          </w:p>
        </w:tc>
      </w:tr>
      <w:tr w:rsidR="00934796" w:rsidRPr="00934796" w14:paraId="0CD81DFB" w14:textId="77777777" w:rsidTr="00D6057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EA15E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17BD3" w14:textId="17851523" w:rsidR="00A74A1B" w:rsidRPr="00934796" w:rsidRDefault="005D6EC7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A74A1B" w:rsidRPr="00934796">
              <w:rPr>
                <w:rFonts w:ascii="Calibri" w:hAnsi="Calibri" w:cs="Calibri"/>
                <w:lang w:val="en-GB"/>
              </w:rPr>
              <w:t>68</w:t>
            </w:r>
          </w:p>
        </w:tc>
      </w:tr>
      <w:tr w:rsidR="00934796" w:rsidRPr="00934796" w14:paraId="473EA74F" w14:textId="77777777" w:rsidTr="00D6057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2CEDE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Font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70CB1" w14:textId="00FBC884" w:rsidR="00A74A1B" w:rsidRPr="00934796" w:rsidRDefault="005D6EC7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1</w:t>
            </w:r>
            <w:r w:rsidR="00A74A1B" w:rsidRPr="00934796">
              <w:rPr>
                <w:rFonts w:ascii="Calibri" w:hAnsi="Calibri" w:cs="Calibri"/>
                <w:lang w:val="en-GB"/>
              </w:rPr>
              <w:t>34</w:t>
            </w:r>
          </w:p>
        </w:tc>
      </w:tr>
      <w:tr w:rsidR="00934796" w:rsidRPr="00934796" w14:paraId="6A2FEFEF" w14:textId="77777777" w:rsidTr="00D6057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566B4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Age × Weight for age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1DB88" w14:textId="27563237" w:rsidR="00A74A1B" w:rsidRPr="00934796" w:rsidRDefault="00A74A1B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-</w:t>
            </w:r>
            <w:r w:rsidR="005D6EC7"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="005D6EC7" w:rsidRPr="00934796">
              <w:rPr>
                <w:rFonts w:ascii="Calibri" w:hAnsi="Calibri" w:cs="Calibri"/>
                <w:lang w:val="en-GB"/>
              </w:rPr>
              <w:t>0</w:t>
            </w:r>
            <w:r w:rsidRPr="00934796">
              <w:rPr>
                <w:rFonts w:ascii="Calibri" w:hAnsi="Calibri" w:cs="Calibri"/>
                <w:lang w:val="en-GB"/>
              </w:rPr>
              <w:t>54</w:t>
            </w:r>
          </w:p>
        </w:tc>
      </w:tr>
      <w:tr w:rsidR="00934796" w:rsidRPr="00934796" w14:paraId="5FFBFCD2" w14:textId="77777777" w:rsidTr="00D6057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48382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Age × Sucking well when breast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5EA58" w14:textId="6458C3AB" w:rsidR="00A74A1B" w:rsidRPr="00934796" w:rsidRDefault="005D6EC7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A74A1B" w:rsidRPr="00934796">
              <w:rPr>
                <w:rFonts w:ascii="Calibri" w:hAnsi="Calibri" w:cs="Calibri"/>
                <w:lang w:val="en-GB"/>
              </w:rPr>
              <w:t>23</w:t>
            </w:r>
          </w:p>
        </w:tc>
      </w:tr>
      <w:tr w:rsidR="00934796" w:rsidRPr="00934796" w14:paraId="7B518616" w14:textId="77777777" w:rsidTr="00D60571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EEFBC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Age × Duration of present illness, 48 hours – 7 day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FEB44" w14:textId="019807B1" w:rsidR="00A74A1B" w:rsidRPr="00934796" w:rsidRDefault="005D6EC7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A74A1B" w:rsidRPr="00934796">
              <w:rPr>
                <w:rFonts w:ascii="Calibri" w:hAnsi="Calibri" w:cs="Calibri"/>
                <w:lang w:val="en-GB"/>
              </w:rPr>
              <w:t>6</w:t>
            </w:r>
            <w:r w:rsidR="009B6E64" w:rsidRPr="00934796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934796" w:rsidRPr="00934796" w14:paraId="43602071" w14:textId="77777777" w:rsidTr="00D6057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1F9E6" w14:textId="77777777" w:rsidR="00A74A1B" w:rsidRPr="00934796" w:rsidRDefault="00A74A1B" w:rsidP="006A658B">
            <w:pPr>
              <w:spacing w:after="0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Age × Jaund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CA26D" w14:textId="017A1732" w:rsidR="00A74A1B" w:rsidRPr="00934796" w:rsidRDefault="005D6EC7" w:rsidP="006A658B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1</w:t>
            </w:r>
            <w:r w:rsidR="00A74A1B" w:rsidRPr="00934796">
              <w:rPr>
                <w:rFonts w:ascii="Calibri" w:hAnsi="Calibri" w:cs="Calibri"/>
                <w:lang w:val="en-GB"/>
              </w:rPr>
              <w:t>01</w:t>
            </w:r>
          </w:p>
        </w:tc>
      </w:tr>
    </w:tbl>
    <w:p w14:paraId="59C9631E" w14:textId="08373A4C" w:rsidR="00A74A1B" w:rsidRPr="00934796" w:rsidRDefault="00D60571" w:rsidP="0019489F">
      <w:pPr>
        <w:spacing w:before="40" w:after="40" w:line="240" w:lineRule="auto"/>
        <w:rPr>
          <w:sz w:val="20"/>
          <w:szCs w:val="20"/>
          <w:lang w:val="en-GB"/>
        </w:rPr>
      </w:pPr>
      <w:r w:rsidRPr="00934796">
        <w:rPr>
          <w:sz w:val="20"/>
          <w:szCs w:val="20"/>
          <w:lang w:val="en-GB"/>
        </w:rPr>
        <w:t>Interactions between variables are indicated by the multiplication sign.</w:t>
      </w:r>
    </w:p>
    <w:p w14:paraId="76C223E9" w14:textId="40DD634C" w:rsidR="008C610E" w:rsidRPr="00934796" w:rsidRDefault="002D4F7C" w:rsidP="0019489F">
      <w:pPr>
        <w:spacing w:before="40" w:after="40" w:line="240" w:lineRule="auto"/>
        <w:rPr>
          <w:sz w:val="20"/>
          <w:szCs w:val="20"/>
          <w:lang w:val="en-GB"/>
        </w:rPr>
      </w:pPr>
      <w:r w:rsidRPr="00934796">
        <w:rPr>
          <w:sz w:val="20"/>
          <w:szCs w:val="20"/>
          <w:lang w:val="en-GB"/>
        </w:rPr>
        <w:t>Abbreviations: MUAC = mid-upper arm circumference; SpO</w:t>
      </w:r>
      <w:r w:rsidRPr="00934796">
        <w:rPr>
          <w:sz w:val="20"/>
          <w:szCs w:val="20"/>
          <w:vertAlign w:val="subscript"/>
          <w:lang w:val="en-GB"/>
        </w:rPr>
        <w:t>2</w:t>
      </w:r>
      <w:r w:rsidRPr="00934796">
        <w:rPr>
          <w:sz w:val="20"/>
          <w:szCs w:val="20"/>
          <w:lang w:val="en-GB"/>
        </w:rPr>
        <w:t xml:space="preserve"> = oxygen saturation</w:t>
      </w:r>
    </w:p>
    <w:p w14:paraId="1DEC6E76" w14:textId="766F9164" w:rsidR="00A74A1B" w:rsidRPr="00934796" w:rsidRDefault="00A74A1B" w:rsidP="0019489F">
      <w:pPr>
        <w:pStyle w:val="Heading2"/>
        <w:spacing w:before="120"/>
      </w:pPr>
      <w:bookmarkStart w:id="20" w:name="_Toc137790234"/>
      <w:bookmarkStart w:id="21" w:name="_Toc137790292"/>
      <w:bookmarkStart w:id="22" w:name="_Toc163372758"/>
      <w:r w:rsidRPr="00934796">
        <w:rPr>
          <w:b/>
        </w:rPr>
        <w:t xml:space="preserve">Table </w:t>
      </w:r>
      <w:r w:rsidR="00331EC0">
        <w:rPr>
          <w:b/>
        </w:rPr>
        <w:t>D.</w:t>
      </w:r>
      <w:r w:rsidRPr="00934796">
        <w:t xml:space="preserve"> Coefficients of the </w:t>
      </w:r>
      <w:r w:rsidR="00437897" w:rsidRPr="00934796">
        <w:rPr>
          <w:rStyle w:val="Heading2Char"/>
          <w:b/>
          <w:lang w:val="en-GB"/>
        </w:rPr>
        <w:t>M6PD-C</w:t>
      </w:r>
      <w:r w:rsidR="00666EB9" w:rsidRPr="00934796">
        <w:rPr>
          <w:rStyle w:val="Heading2Char"/>
          <w:b/>
          <w:vertAlign w:val="subscript"/>
          <w:lang w:val="en-GB"/>
        </w:rPr>
        <w:t>6-60</w:t>
      </w:r>
      <w:r w:rsidR="00437897" w:rsidRPr="00934796">
        <w:rPr>
          <w:rStyle w:val="Heading2Char"/>
          <w:b/>
          <w:lang w:val="en-GB"/>
        </w:rPr>
        <w:t xml:space="preserve"> model</w:t>
      </w:r>
      <w:r w:rsidRPr="00934796">
        <w:t>.</w:t>
      </w:r>
      <w:bookmarkEnd w:id="20"/>
      <w:bookmarkEnd w:id="21"/>
      <w:bookmarkEnd w:id="22"/>
      <w:r w:rsidRPr="00934796"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72"/>
        <w:gridCol w:w="1206"/>
      </w:tblGrid>
      <w:tr w:rsidR="00934796" w:rsidRPr="00934796" w14:paraId="6715E56C" w14:textId="77777777" w:rsidTr="007014A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566250" w14:textId="77777777" w:rsidR="00A74A1B" w:rsidRPr="00934796" w:rsidRDefault="00A74A1B" w:rsidP="006A658B">
            <w:pPr>
              <w:spacing w:after="0" w:line="240" w:lineRule="auto"/>
              <w:rPr>
                <w:rFonts w:eastAsia="Times New Roman" w:cs="Times New Roman"/>
                <w:b/>
                <w:lang w:val="en-GB" w:eastAsia="en-CA"/>
              </w:rPr>
            </w:pPr>
            <w:r w:rsidRPr="00934796">
              <w:rPr>
                <w:rFonts w:eastAsia="Times New Roman" w:cs="Times New Roman"/>
                <w:b/>
                <w:lang w:val="en-GB" w:eastAsia="en-CA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064871" w14:textId="77777777" w:rsidR="00A74A1B" w:rsidRPr="00934796" w:rsidRDefault="00A74A1B" w:rsidP="006A658B">
            <w:pPr>
              <w:spacing w:after="0" w:line="240" w:lineRule="auto"/>
              <w:rPr>
                <w:rFonts w:eastAsia="Times New Roman" w:cs="Times New Roman"/>
                <w:b/>
                <w:lang w:val="en-GB" w:eastAsia="en-CA"/>
              </w:rPr>
            </w:pPr>
            <w:r w:rsidRPr="00934796">
              <w:rPr>
                <w:rFonts w:eastAsia="Times New Roman" w:cs="Times New Roman"/>
                <w:b/>
                <w:lang w:val="en-GB" w:eastAsia="en-CA"/>
              </w:rPr>
              <w:t>Coefficient</w:t>
            </w:r>
          </w:p>
        </w:tc>
      </w:tr>
      <w:tr w:rsidR="00934796" w:rsidRPr="00934796" w14:paraId="411D2108" w14:textId="77777777" w:rsidTr="006A658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6049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BA9E" w14:textId="638A38EA" w:rsidR="00A74A1B" w:rsidRPr="00934796" w:rsidRDefault="00A74A1B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3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2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43</w:t>
            </w:r>
          </w:p>
        </w:tc>
      </w:tr>
      <w:tr w:rsidR="00934796" w:rsidRPr="00934796" w14:paraId="57BDF6E1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FD63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M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B66" w14:textId="189E91EA" w:rsidR="00A74A1B" w:rsidRPr="00934796" w:rsidRDefault="00A74A1B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4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11</w:t>
            </w:r>
          </w:p>
        </w:tc>
      </w:tr>
      <w:tr w:rsidR="00934796" w:rsidRPr="00934796" w14:paraId="654B1F44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F2E0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SpO</w:t>
            </w:r>
            <w:r w:rsidRPr="00934796">
              <w:rPr>
                <w:rFonts w:ascii="Calibri" w:eastAsia="Times New Roman" w:hAnsi="Calibri" w:cs="Times New Roman"/>
                <w:vertAlign w:val="subscript"/>
                <w:lang w:val="en-GB"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4CC0" w14:textId="2718B3FB" w:rsidR="00A74A1B" w:rsidRPr="00934796" w:rsidRDefault="00A74A1B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1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86</w:t>
            </w:r>
          </w:p>
        </w:tc>
      </w:tr>
      <w:tr w:rsidR="00934796" w:rsidRPr="00934796" w14:paraId="69F9F0E7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526A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Weight for age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76C2" w14:textId="7103B29D" w:rsidR="00A74A1B" w:rsidRPr="00934796" w:rsidRDefault="00A74A1B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1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77</w:t>
            </w:r>
          </w:p>
        </w:tc>
      </w:tr>
      <w:tr w:rsidR="00934796" w:rsidRPr="00934796" w14:paraId="19F2A364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B4A5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F8E7" w14:textId="26AD4ECF" w:rsidR="00A74A1B" w:rsidRPr="00934796" w:rsidRDefault="005D6EC7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A74A1B" w:rsidRPr="00934796">
              <w:rPr>
                <w:rFonts w:ascii="Calibri" w:eastAsia="Times New Roman" w:hAnsi="Calibri" w:cs="Times New Roman"/>
                <w:lang w:val="en-GB" w:eastAsia="en-CA"/>
              </w:rPr>
              <w:t>29</w:t>
            </w:r>
          </w:p>
        </w:tc>
      </w:tr>
      <w:tr w:rsidR="00934796" w:rsidRPr="00934796" w14:paraId="4D39AF83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F545" w14:textId="1F0015A2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&lt;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058D" w14:textId="7A4E7106" w:rsidR="00A74A1B" w:rsidRPr="00934796" w:rsidRDefault="005D6EC7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A74A1B" w:rsidRPr="00934796">
              <w:rPr>
                <w:rFonts w:ascii="Calibri" w:eastAsia="Times New Roman" w:hAnsi="Calibri" w:cs="Times New Roman"/>
                <w:lang w:val="en-GB" w:eastAsia="en-CA"/>
              </w:rPr>
              <w:t>83</w:t>
            </w:r>
          </w:p>
        </w:tc>
      </w:tr>
      <w:tr w:rsidR="00934796" w:rsidRPr="00934796" w14:paraId="08575AAA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24C2" w14:textId="614AADC2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7 days – 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FD19" w14:textId="3FD12274" w:rsidR="00A74A1B" w:rsidRPr="00934796" w:rsidRDefault="005D6EC7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1</w:t>
            </w:r>
            <w:r w:rsidR="00A74A1B" w:rsidRPr="00934796">
              <w:rPr>
                <w:rFonts w:ascii="Calibri" w:eastAsia="Times New Roman" w:hAnsi="Calibri" w:cs="Times New Roman"/>
                <w:lang w:val="en-GB" w:eastAsia="en-CA"/>
              </w:rPr>
              <w:t>42</w:t>
            </w:r>
          </w:p>
        </w:tc>
      </w:tr>
      <w:tr w:rsidR="00934796" w:rsidRPr="00934796" w14:paraId="42B2FAF6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D02D" w14:textId="08F8D761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1 month –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0C76" w14:textId="5220A5A3" w:rsidR="00A74A1B" w:rsidRPr="00934796" w:rsidRDefault="005D6EC7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A74A1B" w:rsidRPr="00934796">
              <w:rPr>
                <w:rFonts w:ascii="Calibri" w:eastAsia="Times New Roman" w:hAnsi="Calibri" w:cs="Times New Roman"/>
                <w:lang w:val="en-GB" w:eastAsia="en-CA"/>
              </w:rPr>
              <w:t>3</w:t>
            </w:r>
            <w:r w:rsidR="009B6E64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</w:p>
        </w:tc>
      </w:tr>
      <w:tr w:rsidR="00934796" w:rsidRPr="00934796" w14:paraId="3711275C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7F04" w14:textId="4D6B46EE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&gt;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9983" w14:textId="33790186" w:rsidR="00A74A1B" w:rsidRPr="00934796" w:rsidRDefault="00A74A1B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81</w:t>
            </w:r>
          </w:p>
        </w:tc>
      </w:tr>
      <w:tr w:rsidR="00934796" w:rsidRPr="00934796" w14:paraId="623A5BCB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B610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3BC8" w14:textId="549AC7FC" w:rsidR="00A74A1B" w:rsidRPr="00934796" w:rsidRDefault="005D6EC7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A74A1B" w:rsidRPr="00934796">
              <w:rPr>
                <w:rFonts w:ascii="Calibri" w:eastAsia="Times New Roman" w:hAnsi="Calibri" w:cs="Times New Roman"/>
                <w:lang w:val="en-GB" w:eastAsia="en-CA"/>
              </w:rPr>
              <w:t>54</w:t>
            </w:r>
          </w:p>
        </w:tc>
      </w:tr>
      <w:tr w:rsidR="00934796" w:rsidRPr="00934796" w14:paraId="39CAB241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696A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Abnormal 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EC37" w14:textId="2B7A4CEC" w:rsidR="00A74A1B" w:rsidRPr="00934796" w:rsidRDefault="005D6EC7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1</w:t>
            </w:r>
            <w:r w:rsidR="00A74A1B" w:rsidRPr="00934796">
              <w:rPr>
                <w:rFonts w:ascii="Calibri" w:eastAsia="Times New Roman" w:hAnsi="Calibri" w:cs="Times New Roman"/>
                <w:lang w:val="en-GB" w:eastAsia="en-CA"/>
              </w:rPr>
              <w:t>56</w:t>
            </w:r>
          </w:p>
        </w:tc>
      </w:tr>
      <w:tr w:rsidR="00934796" w:rsidRPr="00934796" w14:paraId="189B8C29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2AE7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Temperature, 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AEBF" w14:textId="4368B1CB" w:rsidR="00A74A1B" w:rsidRPr="00934796" w:rsidRDefault="00A74A1B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1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23</w:t>
            </w:r>
          </w:p>
        </w:tc>
      </w:tr>
      <w:tr w:rsidR="00934796" w:rsidRPr="00934796" w14:paraId="0F6858D7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D245" w14:textId="352BF42F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Temperature</w:t>
            </w:r>
            <w:r w:rsidR="006B1DE6" w:rsidRPr="00934796">
              <w:rPr>
                <w:rFonts w:ascii="Calibri" w:eastAsia="Times New Roman" w:hAnsi="Calibri" w:cs="Calibri"/>
                <w:lang w:val="en-GB" w:eastAsia="en-CA"/>
              </w:rPr>
              <w:t>-squared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, 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5E95" w14:textId="2B4749B2" w:rsidR="00A74A1B" w:rsidRPr="00934796" w:rsidRDefault="00A74A1B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1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16</w:t>
            </w:r>
          </w:p>
        </w:tc>
      </w:tr>
      <w:tr w:rsidR="00934796" w:rsidRPr="00934796" w14:paraId="5098FC9F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FA5C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HIV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757C" w14:textId="64B0F9E9" w:rsidR="00A74A1B" w:rsidRPr="00934796" w:rsidRDefault="005D6EC7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1</w:t>
            </w:r>
            <w:r w:rsidR="00A74A1B" w:rsidRPr="00934796">
              <w:rPr>
                <w:rFonts w:ascii="Calibri" w:eastAsia="Times New Roman" w:hAnsi="Calibri" w:cs="Times New Roman"/>
                <w:lang w:val="en-GB" w:eastAsia="en-CA"/>
              </w:rPr>
              <w:t>27</w:t>
            </w:r>
          </w:p>
        </w:tc>
      </w:tr>
      <w:tr w:rsidR="00934796" w:rsidRPr="00934796" w14:paraId="5F9FEF65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533B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 xml:space="preserve">Age × 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M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AE64" w14:textId="13315B01" w:rsidR="00A74A1B" w:rsidRPr="00934796" w:rsidRDefault="005D6EC7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A74A1B" w:rsidRPr="00934796">
              <w:rPr>
                <w:rFonts w:ascii="Calibri" w:eastAsia="Times New Roman" w:hAnsi="Calibri" w:cs="Times New Roman"/>
                <w:lang w:val="en-GB" w:eastAsia="en-CA"/>
              </w:rPr>
              <w:t>16</w:t>
            </w:r>
          </w:p>
        </w:tc>
      </w:tr>
      <w:tr w:rsidR="00934796" w:rsidRPr="00934796" w14:paraId="56C7C294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D0F5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 xml:space="preserve">Age × 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SpO</w:t>
            </w:r>
            <w:r w:rsidRPr="00934796">
              <w:rPr>
                <w:rFonts w:ascii="Calibri" w:eastAsia="Times New Roman" w:hAnsi="Calibri" w:cs="Calibri"/>
                <w:vertAlign w:val="subscript"/>
                <w:lang w:val="en-GB"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03A0" w14:textId="3CE95E31" w:rsidR="00A74A1B" w:rsidRPr="00934796" w:rsidRDefault="005D6EC7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A74A1B" w:rsidRPr="00934796">
              <w:rPr>
                <w:rFonts w:ascii="Calibri" w:eastAsia="Times New Roman" w:hAnsi="Calibri" w:cs="Times New Roman"/>
                <w:lang w:val="en-GB" w:eastAsia="en-CA"/>
              </w:rPr>
              <w:t>11</w:t>
            </w:r>
          </w:p>
        </w:tc>
      </w:tr>
      <w:tr w:rsidR="00934796" w:rsidRPr="00934796" w14:paraId="038DED23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7D1C" w14:textId="278CF620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 xml:space="preserve">Age × 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&lt;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70BE" w14:textId="321CAC56" w:rsidR="00A74A1B" w:rsidRPr="00934796" w:rsidRDefault="005D6EC7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A74A1B" w:rsidRPr="00934796">
              <w:rPr>
                <w:rFonts w:ascii="Calibri" w:eastAsia="Times New Roman" w:hAnsi="Calibri" w:cs="Times New Roman"/>
                <w:lang w:val="en-GB" w:eastAsia="en-CA"/>
              </w:rPr>
              <w:t>26</w:t>
            </w:r>
          </w:p>
        </w:tc>
      </w:tr>
      <w:tr w:rsidR="00934796" w:rsidRPr="00934796" w14:paraId="55E41730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0F75" w14:textId="65CADF0C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 xml:space="preserve">Age × 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7 days – 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011B" w14:textId="19C65108" w:rsidR="00A74A1B" w:rsidRPr="00934796" w:rsidRDefault="005D6EC7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A74A1B" w:rsidRPr="00934796">
              <w:rPr>
                <w:rFonts w:ascii="Calibri" w:eastAsia="Times New Roman" w:hAnsi="Calibri" w:cs="Times New Roman"/>
                <w:lang w:val="en-GB" w:eastAsia="en-CA"/>
              </w:rPr>
              <w:t>23</w:t>
            </w:r>
          </w:p>
        </w:tc>
      </w:tr>
      <w:tr w:rsidR="00934796" w:rsidRPr="00934796" w14:paraId="17584F74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76FD" w14:textId="32DBBCC1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 xml:space="preserve">Age × 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1 month –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9216" w14:textId="17A8C76D" w:rsidR="00A74A1B" w:rsidRPr="00934796" w:rsidRDefault="005D6EC7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A74A1B" w:rsidRPr="00934796">
              <w:rPr>
                <w:rFonts w:ascii="Calibri" w:eastAsia="Times New Roman" w:hAnsi="Calibri" w:cs="Times New Roman"/>
                <w:lang w:val="en-GB" w:eastAsia="en-CA"/>
              </w:rPr>
              <w:t>86</w:t>
            </w:r>
          </w:p>
        </w:tc>
      </w:tr>
      <w:tr w:rsidR="00934796" w:rsidRPr="00934796" w14:paraId="76E63237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D98D" w14:textId="32E51972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 xml:space="preserve">Age × 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 &gt;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C9D7" w14:textId="6F6C0004" w:rsidR="00A74A1B" w:rsidRPr="00934796" w:rsidRDefault="00A74A1B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12</w:t>
            </w:r>
          </w:p>
        </w:tc>
      </w:tr>
      <w:tr w:rsidR="00934796" w:rsidRPr="00934796" w14:paraId="5C9687F3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6482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Age × 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CB3C" w14:textId="27AA810B" w:rsidR="00A74A1B" w:rsidRPr="00934796" w:rsidRDefault="005D6EC7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1</w:t>
            </w:r>
            <w:r w:rsidR="00A74A1B" w:rsidRPr="00934796">
              <w:rPr>
                <w:rFonts w:ascii="Calibri" w:eastAsia="Times New Roman" w:hAnsi="Calibri" w:cs="Times New Roman"/>
                <w:lang w:val="en-GB" w:eastAsia="en-CA"/>
              </w:rPr>
              <w:t>06</w:t>
            </w:r>
          </w:p>
        </w:tc>
      </w:tr>
      <w:tr w:rsidR="00934796" w:rsidRPr="00934796" w14:paraId="10B91D0B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563D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 xml:space="preserve">Age × 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Abnormal 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1748" w14:textId="5A113ECD" w:rsidR="00A74A1B" w:rsidRPr="00934796" w:rsidRDefault="00A74A1B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5</w:t>
            </w:r>
            <w:r w:rsidR="009B6E64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</w:p>
        </w:tc>
      </w:tr>
      <w:tr w:rsidR="00934796" w:rsidRPr="00934796" w14:paraId="7BB80FE3" w14:textId="77777777" w:rsidTr="006A658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BFA73" w14:textId="77777777" w:rsidR="00A74A1B" w:rsidRPr="00934796" w:rsidRDefault="00A74A1B" w:rsidP="006A658B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 xml:space="preserve">Age × 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HIV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3E440" w14:textId="2A57F3A7" w:rsidR="00A74A1B" w:rsidRPr="00934796" w:rsidRDefault="00A74A1B" w:rsidP="006A65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Times New Roman"/>
                <w:lang w:val="en-GB" w:eastAsia="en-CA"/>
              </w:rPr>
              <w:t>0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21</w:t>
            </w:r>
          </w:p>
        </w:tc>
      </w:tr>
    </w:tbl>
    <w:p w14:paraId="5F4670D9" w14:textId="2233E648" w:rsidR="00A74A1B" w:rsidRPr="00934796" w:rsidRDefault="00D60571" w:rsidP="0019489F">
      <w:pPr>
        <w:spacing w:before="40" w:after="40" w:line="240" w:lineRule="auto"/>
        <w:rPr>
          <w:sz w:val="20"/>
          <w:szCs w:val="20"/>
          <w:lang w:val="en-GB"/>
        </w:rPr>
      </w:pPr>
      <w:r w:rsidRPr="00934796">
        <w:rPr>
          <w:sz w:val="20"/>
          <w:szCs w:val="20"/>
          <w:lang w:val="en-GB"/>
        </w:rPr>
        <w:t>Interactions between variables are indicated by the multiplication sign.</w:t>
      </w:r>
    </w:p>
    <w:p w14:paraId="28DBBC74" w14:textId="6B4E5A2B" w:rsidR="00EE60CB" w:rsidRPr="00934796" w:rsidRDefault="008C610E" w:rsidP="0019489F">
      <w:pPr>
        <w:spacing w:before="40" w:after="40" w:line="240" w:lineRule="auto"/>
        <w:rPr>
          <w:lang w:val="en-GB"/>
        </w:rPr>
      </w:pPr>
      <w:r w:rsidRPr="00934796">
        <w:rPr>
          <w:sz w:val="20"/>
          <w:szCs w:val="20"/>
          <w:lang w:val="en-GB"/>
        </w:rPr>
        <w:t>Abbreviations: BCS = Blantyre coma sc</w:t>
      </w:r>
      <w:r w:rsidR="000C57C8" w:rsidRPr="00934796">
        <w:rPr>
          <w:sz w:val="20"/>
          <w:szCs w:val="20"/>
          <w:lang w:val="en-GB"/>
        </w:rPr>
        <w:t>ale</w:t>
      </w:r>
      <w:r w:rsidRPr="00934796">
        <w:rPr>
          <w:sz w:val="20"/>
          <w:szCs w:val="20"/>
          <w:lang w:val="en-GB"/>
        </w:rPr>
        <w:t>; HIV = human immunodeficiency virus; MUAC = mid-upper arm circumference; SpO</w:t>
      </w:r>
      <w:r w:rsidRPr="00934796">
        <w:rPr>
          <w:sz w:val="20"/>
          <w:szCs w:val="20"/>
          <w:vertAlign w:val="subscript"/>
          <w:lang w:val="en-GB"/>
        </w:rPr>
        <w:t>2</w:t>
      </w:r>
      <w:r w:rsidRPr="00934796">
        <w:rPr>
          <w:sz w:val="20"/>
          <w:szCs w:val="20"/>
          <w:lang w:val="en-GB"/>
        </w:rPr>
        <w:t xml:space="preserve"> = oxygen saturation</w:t>
      </w:r>
      <w:r w:rsidR="00EE60CB" w:rsidRPr="00934796">
        <w:rPr>
          <w:lang w:val="en-GB"/>
        </w:rPr>
        <w:br w:type="page"/>
      </w:r>
    </w:p>
    <w:p w14:paraId="1ED1B509" w14:textId="6D658228" w:rsidR="005A7236" w:rsidRPr="00934796" w:rsidRDefault="007B2983" w:rsidP="008236C8">
      <w:pPr>
        <w:rPr>
          <w:lang w:val="en-GB"/>
        </w:rPr>
      </w:pPr>
      <w:r w:rsidRPr="00934796">
        <w:rPr>
          <w:noProof/>
          <w:lang w:val="en-GB"/>
        </w:rPr>
        <w:lastRenderedPageBreak/>
        <w:drawing>
          <wp:inline distT="0" distB="0" distL="0" distR="0" wp14:anchorId="5856CA5B" wp14:editId="37AE504E">
            <wp:extent cx="5760720" cy="36010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79127" w14:textId="36C7C6A6" w:rsidR="00C95316" w:rsidRPr="00934796" w:rsidRDefault="00C95316" w:rsidP="00C95316">
      <w:pPr>
        <w:pStyle w:val="Heading2"/>
        <w:rPr>
          <w:lang w:val="en-GB"/>
        </w:rPr>
      </w:pPr>
      <w:bookmarkStart w:id="23" w:name="_Toc137790235"/>
      <w:bookmarkStart w:id="24" w:name="_Toc137790293"/>
      <w:bookmarkStart w:id="25" w:name="_Toc163372759"/>
      <w:r w:rsidRPr="00934796">
        <w:rPr>
          <w:b/>
          <w:lang w:val="en-GB"/>
        </w:rPr>
        <w:t xml:space="preserve">Figure </w:t>
      </w:r>
      <w:r w:rsidR="00331EC0">
        <w:rPr>
          <w:b/>
          <w:lang w:val="en-GB"/>
        </w:rPr>
        <w:t>A.</w:t>
      </w:r>
      <w:r w:rsidRPr="00934796">
        <w:rPr>
          <w:lang w:val="en-GB"/>
        </w:rPr>
        <w:t xml:space="preserve"> Variable importance plot of the </w:t>
      </w:r>
      <w:r w:rsidRPr="00934796">
        <w:rPr>
          <w:b/>
          <w:lang w:val="en-GB"/>
        </w:rPr>
        <w:t>M6PD-C</w:t>
      </w:r>
      <w:r w:rsidRPr="00934796">
        <w:rPr>
          <w:b/>
          <w:vertAlign w:val="subscript"/>
          <w:lang w:val="en-GB"/>
        </w:rPr>
        <w:t>0-6</w:t>
      </w:r>
      <w:r w:rsidRPr="00934796">
        <w:rPr>
          <w:lang w:val="en-GB"/>
        </w:rPr>
        <w:t xml:space="preserve"> model</w:t>
      </w:r>
      <w:bookmarkEnd w:id="23"/>
      <w:bookmarkEnd w:id="24"/>
      <w:bookmarkEnd w:id="25"/>
    </w:p>
    <w:p w14:paraId="6A3F2912" w14:textId="77777777" w:rsidR="00C95316" w:rsidRPr="00934796" w:rsidRDefault="00C95316" w:rsidP="008236C8">
      <w:pPr>
        <w:rPr>
          <w:lang w:val="en-GB"/>
        </w:rPr>
      </w:pPr>
    </w:p>
    <w:p w14:paraId="15E907C8" w14:textId="77777777" w:rsidR="00C95316" w:rsidRPr="00934796" w:rsidRDefault="008B4857" w:rsidP="008236C8">
      <w:pPr>
        <w:rPr>
          <w:lang w:val="en-GB"/>
        </w:rPr>
      </w:pPr>
      <w:r w:rsidRPr="00934796">
        <w:rPr>
          <w:noProof/>
          <w:vertAlign w:val="subscript"/>
          <w:lang w:val="en-GB"/>
        </w:rPr>
        <w:drawing>
          <wp:inline distT="0" distB="0" distL="0" distR="0" wp14:anchorId="7BFC7DD4" wp14:editId="7A660A83">
            <wp:extent cx="5760720" cy="360108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7808E" w14:textId="5F544AF1" w:rsidR="00672A7A" w:rsidRPr="00934796" w:rsidRDefault="00C95316" w:rsidP="00C95316">
      <w:pPr>
        <w:pStyle w:val="Heading2"/>
        <w:rPr>
          <w:lang w:val="en-GB"/>
        </w:rPr>
      </w:pPr>
      <w:bookmarkStart w:id="26" w:name="_Toc137790236"/>
      <w:bookmarkStart w:id="27" w:name="_Toc137790294"/>
      <w:bookmarkStart w:id="28" w:name="_Toc163372760"/>
      <w:r w:rsidRPr="00934796">
        <w:rPr>
          <w:b/>
          <w:lang w:val="en-GB"/>
        </w:rPr>
        <w:t xml:space="preserve">Figure </w:t>
      </w:r>
      <w:r w:rsidR="00331EC0">
        <w:rPr>
          <w:b/>
          <w:lang w:val="en-GB"/>
        </w:rPr>
        <w:t>B.</w:t>
      </w:r>
      <w:r w:rsidRPr="00934796">
        <w:rPr>
          <w:lang w:val="en-GB"/>
        </w:rPr>
        <w:t xml:space="preserve"> Variable importance plot of the </w:t>
      </w:r>
      <w:r w:rsidRPr="00934796">
        <w:rPr>
          <w:b/>
          <w:lang w:val="en-GB"/>
        </w:rPr>
        <w:t>M6PD-C</w:t>
      </w:r>
      <w:r w:rsidRPr="00934796">
        <w:rPr>
          <w:b/>
          <w:vertAlign w:val="subscript"/>
          <w:lang w:val="en-GB"/>
        </w:rPr>
        <w:t>6-60</w:t>
      </w:r>
      <w:r w:rsidRPr="00934796">
        <w:rPr>
          <w:lang w:val="en-GB"/>
        </w:rPr>
        <w:t xml:space="preserve"> model</w:t>
      </w:r>
      <w:bookmarkEnd w:id="26"/>
      <w:bookmarkEnd w:id="27"/>
      <w:bookmarkEnd w:id="28"/>
    </w:p>
    <w:p w14:paraId="351AD3DD" w14:textId="77777777" w:rsidR="00672A7A" w:rsidRPr="00934796" w:rsidRDefault="00672A7A">
      <w:pPr>
        <w:rPr>
          <w:rFonts w:ascii="Calibri" w:eastAsiaTheme="majorEastAsia" w:hAnsi="Calibri" w:cstheme="majorBidi"/>
          <w:szCs w:val="26"/>
          <w:lang w:val="en-GB"/>
        </w:rPr>
      </w:pPr>
      <w:r w:rsidRPr="00934796">
        <w:rPr>
          <w:lang w:val="en-GB"/>
        </w:rPr>
        <w:br w:type="page"/>
      </w:r>
    </w:p>
    <w:p w14:paraId="3C933B3C" w14:textId="77777777" w:rsidR="00672A7A" w:rsidRPr="00934796" w:rsidRDefault="00672A7A" w:rsidP="00AA6997">
      <w:pPr>
        <w:rPr>
          <w:lang w:val="en-GB"/>
        </w:rPr>
      </w:pPr>
      <w:r w:rsidRPr="00934796">
        <w:rPr>
          <w:noProof/>
          <w:lang w:val="en-GB"/>
        </w:rPr>
        <w:lastRenderedPageBreak/>
        <w:drawing>
          <wp:inline distT="0" distB="0" distL="0" distR="0" wp14:anchorId="24C24559" wp14:editId="07A5B038">
            <wp:extent cx="3668233" cy="3668233"/>
            <wp:effectExtent l="0" t="0" r="889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652" cy="3669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04C1D" w14:textId="7F7B6699" w:rsidR="00672A7A" w:rsidRPr="00934796" w:rsidRDefault="00672A7A" w:rsidP="00672A7A">
      <w:pPr>
        <w:pStyle w:val="Heading2"/>
        <w:rPr>
          <w:lang w:val="en-GB"/>
        </w:rPr>
      </w:pPr>
      <w:bookmarkStart w:id="29" w:name="_Toc163372761"/>
      <w:r w:rsidRPr="00934796">
        <w:rPr>
          <w:b/>
          <w:lang w:val="en-GB"/>
        </w:rPr>
        <w:t xml:space="preserve">Figure </w:t>
      </w:r>
      <w:r w:rsidR="00331EC0">
        <w:rPr>
          <w:b/>
          <w:lang w:val="en-GB"/>
        </w:rPr>
        <w:t>C.</w:t>
      </w:r>
      <w:r w:rsidRPr="00934796">
        <w:rPr>
          <w:lang w:val="en-GB"/>
        </w:rPr>
        <w:t xml:space="preserve"> Zoomed in calibration plot of the </w:t>
      </w:r>
      <w:r w:rsidRPr="00934796">
        <w:rPr>
          <w:b/>
          <w:lang w:val="en-GB"/>
        </w:rPr>
        <w:t>M6PD-C</w:t>
      </w:r>
      <w:r w:rsidR="00283072" w:rsidRPr="00934796">
        <w:rPr>
          <w:b/>
          <w:vertAlign w:val="subscript"/>
          <w:lang w:val="en-GB"/>
        </w:rPr>
        <w:t>0</w:t>
      </w:r>
      <w:r w:rsidRPr="00934796">
        <w:rPr>
          <w:b/>
          <w:vertAlign w:val="subscript"/>
          <w:lang w:val="en-GB"/>
        </w:rPr>
        <w:t>-6</w:t>
      </w:r>
      <w:r w:rsidRPr="00934796">
        <w:rPr>
          <w:lang w:val="en-GB"/>
        </w:rPr>
        <w:t xml:space="preserve"> model for predicted probabilities between 0-10%.</w:t>
      </w:r>
      <w:bookmarkEnd w:id="29"/>
      <w:r w:rsidRPr="00934796">
        <w:rPr>
          <w:lang w:val="en-GB"/>
        </w:rPr>
        <w:t xml:space="preserve"> </w:t>
      </w:r>
    </w:p>
    <w:p w14:paraId="78FC2EFB" w14:textId="77777777" w:rsidR="00283072" w:rsidRPr="00934796" w:rsidRDefault="00283072" w:rsidP="00AA6997">
      <w:pPr>
        <w:rPr>
          <w:lang w:val="en-GB"/>
        </w:rPr>
      </w:pPr>
      <w:r w:rsidRPr="00934796">
        <w:rPr>
          <w:noProof/>
          <w:lang w:val="en-GB"/>
        </w:rPr>
        <w:drawing>
          <wp:inline distT="0" distB="0" distL="0" distR="0" wp14:anchorId="1D752F09" wp14:editId="5477813C">
            <wp:extent cx="3710763" cy="3710763"/>
            <wp:effectExtent l="0" t="0" r="4445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452" cy="3714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E141E" w14:textId="1124A7F1" w:rsidR="007839E6" w:rsidRPr="007839E6" w:rsidRDefault="00283072" w:rsidP="00331EC0">
      <w:pPr>
        <w:pStyle w:val="Heading2"/>
        <w:rPr>
          <w:lang w:val="en-GB"/>
        </w:rPr>
      </w:pPr>
      <w:bookmarkStart w:id="30" w:name="_Toc163372762"/>
      <w:r w:rsidRPr="00934796">
        <w:rPr>
          <w:b/>
          <w:lang w:val="en-GB"/>
        </w:rPr>
        <w:t xml:space="preserve">Figure </w:t>
      </w:r>
      <w:r w:rsidR="00331EC0">
        <w:rPr>
          <w:b/>
          <w:lang w:val="en-GB"/>
        </w:rPr>
        <w:t>D.</w:t>
      </w:r>
      <w:r w:rsidRPr="00934796">
        <w:rPr>
          <w:lang w:val="en-GB"/>
        </w:rPr>
        <w:t xml:space="preserve"> Zoomed in calibration plot of the </w:t>
      </w:r>
      <w:r w:rsidRPr="00934796">
        <w:rPr>
          <w:b/>
          <w:lang w:val="en-GB"/>
        </w:rPr>
        <w:t>M6PD-C</w:t>
      </w:r>
      <w:r w:rsidRPr="00934796">
        <w:rPr>
          <w:b/>
          <w:vertAlign w:val="subscript"/>
          <w:lang w:val="en-GB"/>
        </w:rPr>
        <w:t>6-60</w:t>
      </w:r>
      <w:r w:rsidRPr="00934796">
        <w:rPr>
          <w:lang w:val="en-GB"/>
        </w:rPr>
        <w:t xml:space="preserve"> model for predicted probabilities between 0-10%.</w:t>
      </w:r>
      <w:bookmarkEnd w:id="30"/>
      <w:r w:rsidRPr="00934796">
        <w:rPr>
          <w:lang w:val="en-GB"/>
        </w:rPr>
        <w:t xml:space="preserve"> </w:t>
      </w:r>
      <w:bookmarkStart w:id="31" w:name="_S8:_Final_Clinical"/>
      <w:bookmarkStart w:id="32" w:name="_S7:_Final_Clinical"/>
      <w:bookmarkEnd w:id="31"/>
      <w:bookmarkEnd w:id="32"/>
    </w:p>
    <w:sectPr w:rsidR="007839E6" w:rsidRPr="007839E6" w:rsidSect="00331EC0">
      <w:footerReference w:type="default" r:id="rId15"/>
      <w:pgSz w:w="12242" w:h="17123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7E502" w14:textId="77777777" w:rsidR="00347606" w:rsidRDefault="00347606" w:rsidP="00255846">
      <w:pPr>
        <w:spacing w:after="0" w:line="240" w:lineRule="auto"/>
      </w:pPr>
      <w:r>
        <w:separator/>
      </w:r>
    </w:p>
  </w:endnote>
  <w:endnote w:type="continuationSeparator" w:id="0">
    <w:p w14:paraId="57A0750E" w14:textId="77777777" w:rsidR="00347606" w:rsidRDefault="00347606" w:rsidP="00255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68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662CAF" w14:textId="5E0EFB9D" w:rsidR="00F93B01" w:rsidRDefault="00F93B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630B1D" w14:textId="77777777" w:rsidR="00F93B01" w:rsidRDefault="00F93B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83C727" w14:textId="77777777" w:rsidR="00347606" w:rsidRDefault="00347606" w:rsidP="00255846">
      <w:pPr>
        <w:spacing w:after="0" w:line="240" w:lineRule="auto"/>
      </w:pPr>
      <w:r>
        <w:separator/>
      </w:r>
    </w:p>
  </w:footnote>
  <w:footnote w:type="continuationSeparator" w:id="0">
    <w:p w14:paraId="450613B3" w14:textId="77777777" w:rsidR="00347606" w:rsidRDefault="00347606" w:rsidP="00255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7F0FF9"/>
    <w:multiLevelType w:val="hybridMultilevel"/>
    <w:tmpl w:val="4866F0B2"/>
    <w:lvl w:ilvl="0" w:tplc="66A099D4">
      <w:start w:val="1"/>
      <w:numFmt w:val="decimal"/>
      <w:lvlText w:val="%1 "/>
      <w:lvlJc w:val="left"/>
      <w:pPr>
        <w:ind w:left="454" w:hanging="45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00" w:hanging="360"/>
      </w:pPr>
    </w:lvl>
    <w:lvl w:ilvl="2" w:tplc="0409001B" w:tentative="1">
      <w:start w:val="1"/>
      <w:numFmt w:val="lowerRoman"/>
      <w:lvlText w:val="%3."/>
      <w:lvlJc w:val="right"/>
      <w:pPr>
        <w:ind w:left="1520" w:hanging="180"/>
      </w:pPr>
    </w:lvl>
    <w:lvl w:ilvl="3" w:tplc="0409000F" w:tentative="1">
      <w:start w:val="1"/>
      <w:numFmt w:val="decimal"/>
      <w:lvlText w:val="%4."/>
      <w:lvlJc w:val="left"/>
      <w:pPr>
        <w:ind w:left="2240" w:hanging="360"/>
      </w:pPr>
    </w:lvl>
    <w:lvl w:ilvl="4" w:tplc="04090019" w:tentative="1">
      <w:start w:val="1"/>
      <w:numFmt w:val="lowerLetter"/>
      <w:lvlText w:val="%5."/>
      <w:lvlJc w:val="left"/>
      <w:pPr>
        <w:ind w:left="2960" w:hanging="360"/>
      </w:pPr>
    </w:lvl>
    <w:lvl w:ilvl="5" w:tplc="0409001B" w:tentative="1">
      <w:start w:val="1"/>
      <w:numFmt w:val="lowerRoman"/>
      <w:lvlText w:val="%6."/>
      <w:lvlJc w:val="right"/>
      <w:pPr>
        <w:ind w:left="3680" w:hanging="180"/>
      </w:pPr>
    </w:lvl>
    <w:lvl w:ilvl="6" w:tplc="0409000F" w:tentative="1">
      <w:start w:val="1"/>
      <w:numFmt w:val="decimal"/>
      <w:lvlText w:val="%7."/>
      <w:lvlJc w:val="left"/>
      <w:pPr>
        <w:ind w:left="4400" w:hanging="360"/>
      </w:pPr>
    </w:lvl>
    <w:lvl w:ilvl="7" w:tplc="04090019" w:tentative="1">
      <w:start w:val="1"/>
      <w:numFmt w:val="lowerLetter"/>
      <w:lvlText w:val="%8."/>
      <w:lvlJc w:val="left"/>
      <w:pPr>
        <w:ind w:left="5120" w:hanging="360"/>
      </w:pPr>
    </w:lvl>
    <w:lvl w:ilvl="8" w:tplc="0409001B" w:tentative="1">
      <w:start w:val="1"/>
      <w:numFmt w:val="lowerRoman"/>
      <w:lvlText w:val="%9."/>
      <w:lvlJc w:val="right"/>
      <w:pPr>
        <w:ind w:left="5840" w:hanging="180"/>
      </w:pPr>
    </w:lvl>
  </w:abstractNum>
  <w:abstractNum w:abstractNumId="1" w15:restartNumberingAfterBreak="0">
    <w:nsid w:val="74192738"/>
    <w:multiLevelType w:val="hybridMultilevel"/>
    <w:tmpl w:val="05C6C8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C80"/>
    <w:rsid w:val="00004DE8"/>
    <w:rsid w:val="00010AD6"/>
    <w:rsid w:val="000153B9"/>
    <w:rsid w:val="00020C31"/>
    <w:rsid w:val="0002166A"/>
    <w:rsid w:val="000244D8"/>
    <w:rsid w:val="0003096C"/>
    <w:rsid w:val="00031EBD"/>
    <w:rsid w:val="00032EBC"/>
    <w:rsid w:val="00034CA5"/>
    <w:rsid w:val="000501DF"/>
    <w:rsid w:val="00053051"/>
    <w:rsid w:val="00057DBD"/>
    <w:rsid w:val="0006074D"/>
    <w:rsid w:val="00061988"/>
    <w:rsid w:val="0006341E"/>
    <w:rsid w:val="00073C6F"/>
    <w:rsid w:val="00076498"/>
    <w:rsid w:val="000779FF"/>
    <w:rsid w:val="00080D20"/>
    <w:rsid w:val="00087242"/>
    <w:rsid w:val="00087F23"/>
    <w:rsid w:val="00093EBC"/>
    <w:rsid w:val="00095FAB"/>
    <w:rsid w:val="00097611"/>
    <w:rsid w:val="000A0886"/>
    <w:rsid w:val="000A607E"/>
    <w:rsid w:val="000A6CD1"/>
    <w:rsid w:val="000C1E75"/>
    <w:rsid w:val="000C298C"/>
    <w:rsid w:val="000C57C8"/>
    <w:rsid w:val="000C6A5E"/>
    <w:rsid w:val="000D5DD0"/>
    <w:rsid w:val="000E222B"/>
    <w:rsid w:val="000E4599"/>
    <w:rsid w:val="000E5261"/>
    <w:rsid w:val="000F5D99"/>
    <w:rsid w:val="001007F3"/>
    <w:rsid w:val="00102194"/>
    <w:rsid w:val="00104E75"/>
    <w:rsid w:val="001051E8"/>
    <w:rsid w:val="0010707C"/>
    <w:rsid w:val="00117091"/>
    <w:rsid w:val="00125839"/>
    <w:rsid w:val="00134574"/>
    <w:rsid w:val="0013580D"/>
    <w:rsid w:val="00135E18"/>
    <w:rsid w:val="00136C58"/>
    <w:rsid w:val="00136CD8"/>
    <w:rsid w:val="001377EB"/>
    <w:rsid w:val="001407CF"/>
    <w:rsid w:val="00160225"/>
    <w:rsid w:val="00166C1E"/>
    <w:rsid w:val="00172F08"/>
    <w:rsid w:val="00175C5A"/>
    <w:rsid w:val="00184365"/>
    <w:rsid w:val="00186722"/>
    <w:rsid w:val="001932B6"/>
    <w:rsid w:val="0019489F"/>
    <w:rsid w:val="001A1805"/>
    <w:rsid w:val="001A2356"/>
    <w:rsid w:val="001A4846"/>
    <w:rsid w:val="001A4A26"/>
    <w:rsid w:val="001A664D"/>
    <w:rsid w:val="001B0049"/>
    <w:rsid w:val="001B0521"/>
    <w:rsid w:val="001B518A"/>
    <w:rsid w:val="001B551C"/>
    <w:rsid w:val="001B6A63"/>
    <w:rsid w:val="001B7BAC"/>
    <w:rsid w:val="001C2599"/>
    <w:rsid w:val="001C4336"/>
    <w:rsid w:val="001C4BA1"/>
    <w:rsid w:val="001C7445"/>
    <w:rsid w:val="001D2990"/>
    <w:rsid w:val="001D3333"/>
    <w:rsid w:val="001D5ED8"/>
    <w:rsid w:val="001D6B11"/>
    <w:rsid w:val="001D7E0F"/>
    <w:rsid w:val="001E64BF"/>
    <w:rsid w:val="001F2A5C"/>
    <w:rsid w:val="0020070B"/>
    <w:rsid w:val="00220D0F"/>
    <w:rsid w:val="00223D33"/>
    <w:rsid w:val="0022426C"/>
    <w:rsid w:val="00224463"/>
    <w:rsid w:val="00225402"/>
    <w:rsid w:val="00226E63"/>
    <w:rsid w:val="002271CF"/>
    <w:rsid w:val="00230353"/>
    <w:rsid w:val="00232C80"/>
    <w:rsid w:val="00234799"/>
    <w:rsid w:val="00245A14"/>
    <w:rsid w:val="00247191"/>
    <w:rsid w:val="002518A1"/>
    <w:rsid w:val="00252380"/>
    <w:rsid w:val="00255846"/>
    <w:rsid w:val="00255D22"/>
    <w:rsid w:val="0027359E"/>
    <w:rsid w:val="00275A1F"/>
    <w:rsid w:val="00283072"/>
    <w:rsid w:val="0028745F"/>
    <w:rsid w:val="002B2696"/>
    <w:rsid w:val="002B7273"/>
    <w:rsid w:val="002C6FEB"/>
    <w:rsid w:val="002D34BF"/>
    <w:rsid w:val="002D4F7C"/>
    <w:rsid w:val="002E2ECD"/>
    <w:rsid w:val="002E5A8F"/>
    <w:rsid w:val="00303CEB"/>
    <w:rsid w:val="00312857"/>
    <w:rsid w:val="00322D01"/>
    <w:rsid w:val="00331EC0"/>
    <w:rsid w:val="00333F76"/>
    <w:rsid w:val="0034020C"/>
    <w:rsid w:val="003450FD"/>
    <w:rsid w:val="00347606"/>
    <w:rsid w:val="0035410E"/>
    <w:rsid w:val="00356594"/>
    <w:rsid w:val="00357269"/>
    <w:rsid w:val="003607F0"/>
    <w:rsid w:val="00362733"/>
    <w:rsid w:val="00364765"/>
    <w:rsid w:val="00366878"/>
    <w:rsid w:val="00372C80"/>
    <w:rsid w:val="003730B1"/>
    <w:rsid w:val="00374908"/>
    <w:rsid w:val="00374BC9"/>
    <w:rsid w:val="00381C79"/>
    <w:rsid w:val="00384E4F"/>
    <w:rsid w:val="00385AC3"/>
    <w:rsid w:val="003A779A"/>
    <w:rsid w:val="003B06DF"/>
    <w:rsid w:val="003B1A86"/>
    <w:rsid w:val="003B5383"/>
    <w:rsid w:val="003B55EE"/>
    <w:rsid w:val="003C04CA"/>
    <w:rsid w:val="003C4420"/>
    <w:rsid w:val="003D1D2D"/>
    <w:rsid w:val="003E0D5A"/>
    <w:rsid w:val="003E3BFA"/>
    <w:rsid w:val="003E625E"/>
    <w:rsid w:val="003E7AD6"/>
    <w:rsid w:val="003F0737"/>
    <w:rsid w:val="003F68AE"/>
    <w:rsid w:val="004051D3"/>
    <w:rsid w:val="00405577"/>
    <w:rsid w:val="0040572E"/>
    <w:rsid w:val="004074B2"/>
    <w:rsid w:val="00413A22"/>
    <w:rsid w:val="00417458"/>
    <w:rsid w:val="004204C1"/>
    <w:rsid w:val="004212F8"/>
    <w:rsid w:val="004237EF"/>
    <w:rsid w:val="00434B21"/>
    <w:rsid w:val="00437897"/>
    <w:rsid w:val="00441B6A"/>
    <w:rsid w:val="00445092"/>
    <w:rsid w:val="00454448"/>
    <w:rsid w:val="00456080"/>
    <w:rsid w:val="00464C63"/>
    <w:rsid w:val="004725FD"/>
    <w:rsid w:val="00484C53"/>
    <w:rsid w:val="00485E03"/>
    <w:rsid w:val="00487CC9"/>
    <w:rsid w:val="004A12D1"/>
    <w:rsid w:val="004A3E1C"/>
    <w:rsid w:val="004B23B8"/>
    <w:rsid w:val="004C39D8"/>
    <w:rsid w:val="004C4E2E"/>
    <w:rsid w:val="004C573B"/>
    <w:rsid w:val="004D101C"/>
    <w:rsid w:val="004D3868"/>
    <w:rsid w:val="004E23F4"/>
    <w:rsid w:val="004E3325"/>
    <w:rsid w:val="005025C8"/>
    <w:rsid w:val="0050525D"/>
    <w:rsid w:val="00512D23"/>
    <w:rsid w:val="005251F3"/>
    <w:rsid w:val="005267A6"/>
    <w:rsid w:val="00527DE9"/>
    <w:rsid w:val="00531D70"/>
    <w:rsid w:val="00534611"/>
    <w:rsid w:val="00546BB9"/>
    <w:rsid w:val="005563F6"/>
    <w:rsid w:val="00561AFC"/>
    <w:rsid w:val="00565DE5"/>
    <w:rsid w:val="00572D31"/>
    <w:rsid w:val="00576C2F"/>
    <w:rsid w:val="00585F32"/>
    <w:rsid w:val="00590E80"/>
    <w:rsid w:val="005913F8"/>
    <w:rsid w:val="005A41FC"/>
    <w:rsid w:val="005A6D09"/>
    <w:rsid w:val="005A7236"/>
    <w:rsid w:val="005A7A09"/>
    <w:rsid w:val="005B745A"/>
    <w:rsid w:val="005C2A36"/>
    <w:rsid w:val="005D2CA1"/>
    <w:rsid w:val="005D5621"/>
    <w:rsid w:val="005D6EC7"/>
    <w:rsid w:val="005E21FF"/>
    <w:rsid w:val="005E62EB"/>
    <w:rsid w:val="005F19E4"/>
    <w:rsid w:val="005F2C7B"/>
    <w:rsid w:val="006058BB"/>
    <w:rsid w:val="00620F3A"/>
    <w:rsid w:val="0063043A"/>
    <w:rsid w:val="006309F3"/>
    <w:rsid w:val="006357A1"/>
    <w:rsid w:val="00644847"/>
    <w:rsid w:val="0064508B"/>
    <w:rsid w:val="00646469"/>
    <w:rsid w:val="00647A1D"/>
    <w:rsid w:val="00661607"/>
    <w:rsid w:val="00666414"/>
    <w:rsid w:val="00666846"/>
    <w:rsid w:val="00666EB9"/>
    <w:rsid w:val="00672A7A"/>
    <w:rsid w:val="0068497E"/>
    <w:rsid w:val="00685B9C"/>
    <w:rsid w:val="0069177F"/>
    <w:rsid w:val="00694D81"/>
    <w:rsid w:val="0069669D"/>
    <w:rsid w:val="00696A8E"/>
    <w:rsid w:val="006A0C76"/>
    <w:rsid w:val="006A11A7"/>
    <w:rsid w:val="006A23D1"/>
    <w:rsid w:val="006A3F7D"/>
    <w:rsid w:val="006A5990"/>
    <w:rsid w:val="006A658B"/>
    <w:rsid w:val="006B1DE6"/>
    <w:rsid w:val="006C0AB9"/>
    <w:rsid w:val="006C1311"/>
    <w:rsid w:val="006C503A"/>
    <w:rsid w:val="006D2459"/>
    <w:rsid w:val="006E61F4"/>
    <w:rsid w:val="006F423F"/>
    <w:rsid w:val="006F4DD9"/>
    <w:rsid w:val="006F4E41"/>
    <w:rsid w:val="006F7E69"/>
    <w:rsid w:val="00701049"/>
    <w:rsid w:val="0070129C"/>
    <w:rsid w:val="007014A2"/>
    <w:rsid w:val="0070369B"/>
    <w:rsid w:val="007077AA"/>
    <w:rsid w:val="00710380"/>
    <w:rsid w:val="00716F5B"/>
    <w:rsid w:val="007230CE"/>
    <w:rsid w:val="00724A10"/>
    <w:rsid w:val="0073095E"/>
    <w:rsid w:val="0073301D"/>
    <w:rsid w:val="00741E1C"/>
    <w:rsid w:val="0074418C"/>
    <w:rsid w:val="00745DF0"/>
    <w:rsid w:val="00746098"/>
    <w:rsid w:val="00746854"/>
    <w:rsid w:val="00746D90"/>
    <w:rsid w:val="00753364"/>
    <w:rsid w:val="007535BF"/>
    <w:rsid w:val="0076092C"/>
    <w:rsid w:val="0076408A"/>
    <w:rsid w:val="00764638"/>
    <w:rsid w:val="00765D31"/>
    <w:rsid w:val="00773868"/>
    <w:rsid w:val="00773FE3"/>
    <w:rsid w:val="00776B4F"/>
    <w:rsid w:val="00780329"/>
    <w:rsid w:val="007839E6"/>
    <w:rsid w:val="0078409D"/>
    <w:rsid w:val="00790B12"/>
    <w:rsid w:val="00792C04"/>
    <w:rsid w:val="00793AB4"/>
    <w:rsid w:val="0079686A"/>
    <w:rsid w:val="007A109B"/>
    <w:rsid w:val="007A1B2C"/>
    <w:rsid w:val="007A3016"/>
    <w:rsid w:val="007A3DC7"/>
    <w:rsid w:val="007A4244"/>
    <w:rsid w:val="007B22E9"/>
    <w:rsid w:val="007B2983"/>
    <w:rsid w:val="007B587C"/>
    <w:rsid w:val="007C0F0F"/>
    <w:rsid w:val="007D053D"/>
    <w:rsid w:val="007D32D5"/>
    <w:rsid w:val="007E2E73"/>
    <w:rsid w:val="007E4B40"/>
    <w:rsid w:val="00811991"/>
    <w:rsid w:val="00815B5B"/>
    <w:rsid w:val="008236C8"/>
    <w:rsid w:val="0082529F"/>
    <w:rsid w:val="008259FB"/>
    <w:rsid w:val="00826632"/>
    <w:rsid w:val="008343B4"/>
    <w:rsid w:val="00834933"/>
    <w:rsid w:val="00835218"/>
    <w:rsid w:val="0083526C"/>
    <w:rsid w:val="0083542E"/>
    <w:rsid w:val="00836C6D"/>
    <w:rsid w:val="00852CCD"/>
    <w:rsid w:val="008531A5"/>
    <w:rsid w:val="00854BB5"/>
    <w:rsid w:val="00862BBC"/>
    <w:rsid w:val="00871BF7"/>
    <w:rsid w:val="00881A09"/>
    <w:rsid w:val="0088249D"/>
    <w:rsid w:val="0088259D"/>
    <w:rsid w:val="00893264"/>
    <w:rsid w:val="00893DD4"/>
    <w:rsid w:val="0089697D"/>
    <w:rsid w:val="008A0CC5"/>
    <w:rsid w:val="008A3F9A"/>
    <w:rsid w:val="008A57AA"/>
    <w:rsid w:val="008A6434"/>
    <w:rsid w:val="008A655E"/>
    <w:rsid w:val="008B0D6C"/>
    <w:rsid w:val="008B3525"/>
    <w:rsid w:val="008B4857"/>
    <w:rsid w:val="008B4A0F"/>
    <w:rsid w:val="008B5533"/>
    <w:rsid w:val="008B70E5"/>
    <w:rsid w:val="008C2676"/>
    <w:rsid w:val="008C3C0F"/>
    <w:rsid w:val="008C3D66"/>
    <w:rsid w:val="008C610E"/>
    <w:rsid w:val="008D71D2"/>
    <w:rsid w:val="008F681F"/>
    <w:rsid w:val="0090644D"/>
    <w:rsid w:val="009071C7"/>
    <w:rsid w:val="00917DE8"/>
    <w:rsid w:val="00922E22"/>
    <w:rsid w:val="00930275"/>
    <w:rsid w:val="00933989"/>
    <w:rsid w:val="00934088"/>
    <w:rsid w:val="00934796"/>
    <w:rsid w:val="0094312A"/>
    <w:rsid w:val="00946F5A"/>
    <w:rsid w:val="0095203A"/>
    <w:rsid w:val="009628DC"/>
    <w:rsid w:val="00965E26"/>
    <w:rsid w:val="009720D3"/>
    <w:rsid w:val="00976067"/>
    <w:rsid w:val="009803A2"/>
    <w:rsid w:val="0098105B"/>
    <w:rsid w:val="00982D9B"/>
    <w:rsid w:val="009921DC"/>
    <w:rsid w:val="00994873"/>
    <w:rsid w:val="00996B1C"/>
    <w:rsid w:val="009A24E4"/>
    <w:rsid w:val="009A787A"/>
    <w:rsid w:val="009B1AC6"/>
    <w:rsid w:val="009B37F4"/>
    <w:rsid w:val="009B57DD"/>
    <w:rsid w:val="009B6393"/>
    <w:rsid w:val="009B6E64"/>
    <w:rsid w:val="009D784F"/>
    <w:rsid w:val="009E1C60"/>
    <w:rsid w:val="009F62AF"/>
    <w:rsid w:val="009F70D5"/>
    <w:rsid w:val="00A04F4B"/>
    <w:rsid w:val="00A21DBE"/>
    <w:rsid w:val="00A22D23"/>
    <w:rsid w:val="00A3210A"/>
    <w:rsid w:val="00A34407"/>
    <w:rsid w:val="00A4279F"/>
    <w:rsid w:val="00A42A36"/>
    <w:rsid w:val="00A47B6E"/>
    <w:rsid w:val="00A51220"/>
    <w:rsid w:val="00A53A12"/>
    <w:rsid w:val="00A5606B"/>
    <w:rsid w:val="00A66130"/>
    <w:rsid w:val="00A66445"/>
    <w:rsid w:val="00A7040B"/>
    <w:rsid w:val="00A71516"/>
    <w:rsid w:val="00A73630"/>
    <w:rsid w:val="00A74A1B"/>
    <w:rsid w:val="00A80B83"/>
    <w:rsid w:val="00A8433A"/>
    <w:rsid w:val="00A96DA6"/>
    <w:rsid w:val="00AA1FA8"/>
    <w:rsid w:val="00AA374B"/>
    <w:rsid w:val="00AA6997"/>
    <w:rsid w:val="00AB143B"/>
    <w:rsid w:val="00AB25B3"/>
    <w:rsid w:val="00AC0109"/>
    <w:rsid w:val="00AD18D5"/>
    <w:rsid w:val="00AD262D"/>
    <w:rsid w:val="00AD56B3"/>
    <w:rsid w:val="00AD6DA4"/>
    <w:rsid w:val="00AE1372"/>
    <w:rsid w:val="00AE5969"/>
    <w:rsid w:val="00AE6B29"/>
    <w:rsid w:val="00AF23B3"/>
    <w:rsid w:val="00AF36B3"/>
    <w:rsid w:val="00AF7E88"/>
    <w:rsid w:val="00B0077F"/>
    <w:rsid w:val="00B03838"/>
    <w:rsid w:val="00B04EA1"/>
    <w:rsid w:val="00B14DE6"/>
    <w:rsid w:val="00B2439D"/>
    <w:rsid w:val="00B2636D"/>
    <w:rsid w:val="00B3494A"/>
    <w:rsid w:val="00B372F8"/>
    <w:rsid w:val="00B44F4C"/>
    <w:rsid w:val="00B466C3"/>
    <w:rsid w:val="00B5202C"/>
    <w:rsid w:val="00B52D4A"/>
    <w:rsid w:val="00B728AB"/>
    <w:rsid w:val="00B74AC9"/>
    <w:rsid w:val="00B758C3"/>
    <w:rsid w:val="00B813F0"/>
    <w:rsid w:val="00B82DE8"/>
    <w:rsid w:val="00B834B1"/>
    <w:rsid w:val="00B95FED"/>
    <w:rsid w:val="00BA7D28"/>
    <w:rsid w:val="00BB18CF"/>
    <w:rsid w:val="00BB3383"/>
    <w:rsid w:val="00BB563D"/>
    <w:rsid w:val="00BB65C6"/>
    <w:rsid w:val="00BC298E"/>
    <w:rsid w:val="00BC3979"/>
    <w:rsid w:val="00BD47D3"/>
    <w:rsid w:val="00BD7B16"/>
    <w:rsid w:val="00BD7B2D"/>
    <w:rsid w:val="00BE1CC4"/>
    <w:rsid w:val="00BE4C4C"/>
    <w:rsid w:val="00BF05AD"/>
    <w:rsid w:val="00BF0768"/>
    <w:rsid w:val="00BF23C9"/>
    <w:rsid w:val="00C046DA"/>
    <w:rsid w:val="00C175EE"/>
    <w:rsid w:val="00C177A6"/>
    <w:rsid w:val="00C20B3C"/>
    <w:rsid w:val="00C21568"/>
    <w:rsid w:val="00C23D97"/>
    <w:rsid w:val="00C3297A"/>
    <w:rsid w:val="00C35CB0"/>
    <w:rsid w:val="00C409B9"/>
    <w:rsid w:val="00C4149D"/>
    <w:rsid w:val="00C416FD"/>
    <w:rsid w:val="00C43B98"/>
    <w:rsid w:val="00C62840"/>
    <w:rsid w:val="00C67AD0"/>
    <w:rsid w:val="00C70D49"/>
    <w:rsid w:val="00C71C2A"/>
    <w:rsid w:val="00C81D49"/>
    <w:rsid w:val="00C842A6"/>
    <w:rsid w:val="00C859E1"/>
    <w:rsid w:val="00C85BB4"/>
    <w:rsid w:val="00C86386"/>
    <w:rsid w:val="00C913F1"/>
    <w:rsid w:val="00C94BF6"/>
    <w:rsid w:val="00C95316"/>
    <w:rsid w:val="00CA5D80"/>
    <w:rsid w:val="00CA62E6"/>
    <w:rsid w:val="00CB28E2"/>
    <w:rsid w:val="00CC0EA0"/>
    <w:rsid w:val="00CC2035"/>
    <w:rsid w:val="00CC3379"/>
    <w:rsid w:val="00CC5B6B"/>
    <w:rsid w:val="00CC7030"/>
    <w:rsid w:val="00CD1EA2"/>
    <w:rsid w:val="00CD1F3D"/>
    <w:rsid w:val="00CD3A7A"/>
    <w:rsid w:val="00CE5DE1"/>
    <w:rsid w:val="00CE64B0"/>
    <w:rsid w:val="00CE7C9B"/>
    <w:rsid w:val="00CF6187"/>
    <w:rsid w:val="00CF7FA2"/>
    <w:rsid w:val="00D00218"/>
    <w:rsid w:val="00D03785"/>
    <w:rsid w:val="00D14C40"/>
    <w:rsid w:val="00D16335"/>
    <w:rsid w:val="00D23E9C"/>
    <w:rsid w:val="00D247BF"/>
    <w:rsid w:val="00D25688"/>
    <w:rsid w:val="00D30E44"/>
    <w:rsid w:val="00D32808"/>
    <w:rsid w:val="00D40A26"/>
    <w:rsid w:val="00D425EE"/>
    <w:rsid w:val="00D4605D"/>
    <w:rsid w:val="00D51863"/>
    <w:rsid w:val="00D60571"/>
    <w:rsid w:val="00D612CF"/>
    <w:rsid w:val="00D643F4"/>
    <w:rsid w:val="00D64560"/>
    <w:rsid w:val="00D7396C"/>
    <w:rsid w:val="00D743D8"/>
    <w:rsid w:val="00D812A1"/>
    <w:rsid w:val="00D84C52"/>
    <w:rsid w:val="00DA0675"/>
    <w:rsid w:val="00DB3A3C"/>
    <w:rsid w:val="00DB6607"/>
    <w:rsid w:val="00DD0E1C"/>
    <w:rsid w:val="00DD1C8C"/>
    <w:rsid w:val="00DD61CD"/>
    <w:rsid w:val="00DE318C"/>
    <w:rsid w:val="00DE4459"/>
    <w:rsid w:val="00DE7467"/>
    <w:rsid w:val="00DE7D4E"/>
    <w:rsid w:val="00DF0C42"/>
    <w:rsid w:val="00DF53DB"/>
    <w:rsid w:val="00DF6B7F"/>
    <w:rsid w:val="00E00E5F"/>
    <w:rsid w:val="00E122BF"/>
    <w:rsid w:val="00E223D4"/>
    <w:rsid w:val="00E2508B"/>
    <w:rsid w:val="00E27531"/>
    <w:rsid w:val="00E308D9"/>
    <w:rsid w:val="00E341FD"/>
    <w:rsid w:val="00E3736B"/>
    <w:rsid w:val="00E4296F"/>
    <w:rsid w:val="00E44C1C"/>
    <w:rsid w:val="00E459DB"/>
    <w:rsid w:val="00E65238"/>
    <w:rsid w:val="00E65277"/>
    <w:rsid w:val="00E65518"/>
    <w:rsid w:val="00E826AE"/>
    <w:rsid w:val="00E86B50"/>
    <w:rsid w:val="00E924C7"/>
    <w:rsid w:val="00EB6363"/>
    <w:rsid w:val="00EC1465"/>
    <w:rsid w:val="00EC5C2E"/>
    <w:rsid w:val="00EC6FDA"/>
    <w:rsid w:val="00ED74EB"/>
    <w:rsid w:val="00EE2862"/>
    <w:rsid w:val="00EE376F"/>
    <w:rsid w:val="00EE60CB"/>
    <w:rsid w:val="00EE6A7D"/>
    <w:rsid w:val="00EF7C76"/>
    <w:rsid w:val="00F06C1B"/>
    <w:rsid w:val="00F23F58"/>
    <w:rsid w:val="00F26E58"/>
    <w:rsid w:val="00F379A0"/>
    <w:rsid w:val="00F37B67"/>
    <w:rsid w:val="00F63C92"/>
    <w:rsid w:val="00F67600"/>
    <w:rsid w:val="00F7080A"/>
    <w:rsid w:val="00F75DFD"/>
    <w:rsid w:val="00F829A4"/>
    <w:rsid w:val="00F8564F"/>
    <w:rsid w:val="00F90039"/>
    <w:rsid w:val="00F90FE3"/>
    <w:rsid w:val="00F93B01"/>
    <w:rsid w:val="00F95A16"/>
    <w:rsid w:val="00FA0DC1"/>
    <w:rsid w:val="00FA5139"/>
    <w:rsid w:val="00FA6A7F"/>
    <w:rsid w:val="00FB0830"/>
    <w:rsid w:val="00FB30FB"/>
    <w:rsid w:val="00FB4980"/>
    <w:rsid w:val="00FB6B06"/>
    <w:rsid w:val="00FC30AE"/>
    <w:rsid w:val="00FC7316"/>
    <w:rsid w:val="00FD380E"/>
    <w:rsid w:val="00FD571E"/>
    <w:rsid w:val="00FE2B20"/>
    <w:rsid w:val="00FE7774"/>
    <w:rsid w:val="00FE7ED9"/>
    <w:rsid w:val="00FF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7380E"/>
  <w15:docId w15:val="{CA83ADAB-2BF3-4F4B-A758-570B5B880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8D9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220"/>
    <w:pPr>
      <w:keepNext/>
      <w:keepLines/>
      <w:spacing w:before="40" w:after="120"/>
      <w:outlineLvl w:val="1"/>
    </w:pPr>
    <w:rPr>
      <w:rFonts w:ascii="Calibri" w:eastAsiaTheme="majorEastAsia" w:hAnsi="Calibri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E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5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402"/>
    <w:pPr>
      <w:spacing w:line="48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402"/>
    <w:rPr>
      <w:rFonts w:ascii="Times New Roman" w:hAnsi="Times New Roman" w:cs="Times New Roman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25402"/>
    <w:pPr>
      <w:spacing w:after="120" w:line="240" w:lineRule="auto"/>
    </w:pPr>
    <w:rPr>
      <w:rFonts w:ascii="Times New Roman" w:hAnsi="Times New Roman" w:cs="Times New Roman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25402"/>
    <w:rPr>
      <w:rFonts w:ascii="Times New Roman" w:hAnsi="Times New Roman" w:cs="Times New Roman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40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308D9"/>
    <w:rPr>
      <w:rFonts w:asciiTheme="majorHAnsi" w:eastAsiaTheme="majorEastAsia" w:hAnsiTheme="majorHAnsi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3542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4605D"/>
    <w:pPr>
      <w:tabs>
        <w:tab w:val="right" w:leader="dot" w:pos="9350"/>
      </w:tabs>
      <w:spacing w:after="100"/>
    </w:pPr>
    <w:rPr>
      <w:b/>
      <w:noProof/>
    </w:rPr>
  </w:style>
  <w:style w:type="character" w:styleId="Hyperlink">
    <w:name w:val="Hyperlink"/>
    <w:basedOn w:val="DefaultParagraphFont"/>
    <w:uiPriority w:val="99"/>
    <w:unhideWhenUsed/>
    <w:rsid w:val="00E826A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308D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5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846"/>
  </w:style>
  <w:style w:type="paragraph" w:styleId="Footer">
    <w:name w:val="footer"/>
    <w:basedOn w:val="Normal"/>
    <w:link w:val="FooterChar"/>
    <w:uiPriority w:val="99"/>
    <w:unhideWhenUsed/>
    <w:rsid w:val="00255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846"/>
  </w:style>
  <w:style w:type="character" w:customStyle="1" w:styleId="Heading2Char">
    <w:name w:val="Heading 2 Char"/>
    <w:basedOn w:val="DefaultParagraphFont"/>
    <w:link w:val="Heading2"/>
    <w:uiPriority w:val="9"/>
    <w:rsid w:val="00A51220"/>
    <w:rPr>
      <w:rFonts w:ascii="Calibri" w:eastAsiaTheme="majorEastAsia" w:hAnsi="Calibri" w:cstheme="majorBidi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FB4980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D99"/>
    <w:pPr>
      <w:spacing w:line="240" w:lineRule="auto"/>
    </w:pPr>
    <w:rPr>
      <w:rFonts w:ascii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D99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6057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1BF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3297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27531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7839E6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2E2E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2fdff01-3bc6-423b-9f18-18e8d323ec0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C1CE966A6E2E479213FE0F15435F21" ma:contentTypeVersion="9" ma:contentTypeDescription="Create a new document." ma:contentTypeScope="" ma:versionID="6d88b95e7f7d276d7a8a909c68b153a9">
  <xsd:schema xmlns:xsd="http://www.w3.org/2001/XMLSchema" xmlns:xs="http://www.w3.org/2001/XMLSchema" xmlns:p="http://schemas.microsoft.com/office/2006/metadata/properties" xmlns:ns3="62fdff01-3bc6-423b-9f18-18e8d323ec0e" targetNamespace="http://schemas.microsoft.com/office/2006/metadata/properties" ma:root="true" ma:fieldsID="f38ef7a88862084488a843b27bd13abf" ns3:_="">
    <xsd:import namespace="62fdff01-3bc6-423b-9f18-18e8d323ec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dff01-3bc6-423b-9f18-18e8d323ec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72620-E9CB-4D79-9827-43B8EDE613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BD02B2-CD05-4695-B29B-0120F0FFE425}">
  <ds:schemaRefs>
    <ds:schemaRef ds:uri="http://schemas.microsoft.com/office/2006/metadata/properties"/>
    <ds:schemaRef ds:uri="http://schemas.microsoft.com/office/infopath/2007/PartnerControls"/>
    <ds:schemaRef ds:uri="62fdff01-3bc6-423b-9f18-18e8d323ec0e"/>
  </ds:schemaRefs>
</ds:datastoreItem>
</file>

<file path=customXml/itemProps3.xml><?xml version="1.0" encoding="utf-8"?>
<ds:datastoreItem xmlns:ds="http://schemas.openxmlformats.org/officeDocument/2006/customXml" ds:itemID="{8151A8BE-AA31-452D-B369-39685035DB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fdff01-3bc6-423b-9f18-18e8d323ec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2496E32-384B-49AE-B67A-7B26F06FB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87</Words>
  <Characters>505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c Nguyen</dc:creator>
  <cp:keywords/>
  <dc:description/>
  <cp:lastModifiedBy>Nicholas West</cp:lastModifiedBy>
  <cp:revision>4</cp:revision>
  <cp:lastPrinted>2024-03-03T08:07:00Z</cp:lastPrinted>
  <dcterms:created xsi:type="dcterms:W3CDTF">2024-04-07T15:53:00Z</dcterms:created>
  <dcterms:modified xsi:type="dcterms:W3CDTF">2024-04-0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C1CE966A6E2E479213FE0F15435F2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2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medical-internet-research</vt:lpwstr>
  </property>
  <property fmtid="{D5CDD505-2E9C-101B-9397-08002B2CF9AE}" pid="14" name="Mendeley Recent Style Name 5_1">
    <vt:lpwstr>Journal of Medical Internet Research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pediatric-critical-care-medicine</vt:lpwstr>
  </property>
  <property fmtid="{D5CDD505-2E9C-101B-9397-08002B2CF9AE}" pid="20" name="Mendeley Recent Style Name 8_1">
    <vt:lpwstr>Pediatric Critical Care Medicine</vt:lpwstr>
  </property>
  <property fmtid="{D5CDD505-2E9C-101B-9397-08002B2CF9AE}" pid="21" name="Mendeley Recent Style Id 9_1">
    <vt:lpwstr>http://www.zotero.org/styles/the-lancet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3121456-04f1-32cb-b70f-c10fe8f238d6</vt:lpwstr>
  </property>
  <property fmtid="{D5CDD505-2E9C-101B-9397-08002B2CF9AE}" pid="25" name="Mendeley Citation Style_1">
    <vt:lpwstr>http://www.zotero.org/styles/the-lancet</vt:lpwstr>
  </property>
</Properties>
</file>